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BD492" w14:textId="77777777" w:rsidR="000B655B" w:rsidRDefault="000B655B" w:rsidP="000B655B"/>
    <w:p w14:paraId="1EE0244D" w14:textId="3FD9975D" w:rsidR="00EE77AC" w:rsidRPr="007D6C68" w:rsidRDefault="00D66730" w:rsidP="00EE77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Table</w:t>
      </w:r>
      <w:r w:rsidR="00EE77AC" w:rsidRPr="007D6C68">
        <w:rPr>
          <w:rFonts w:ascii="Times New Roman" w:hAnsi="Times New Roman" w:cs="Times New Roman"/>
          <w:b/>
        </w:rPr>
        <w:t xml:space="preserve"> : </w:t>
      </w:r>
      <w:r w:rsidR="00EE77AC">
        <w:rPr>
          <w:rFonts w:ascii="Times New Roman" w:hAnsi="Times New Roman" w:cs="Times New Roman"/>
          <w:b/>
        </w:rPr>
        <w:t xml:space="preserve">Description of </w:t>
      </w:r>
      <w:proofErr w:type="spellStart"/>
      <w:r w:rsidR="00EE77AC">
        <w:rPr>
          <w:rFonts w:ascii="Times New Roman" w:hAnsi="Times New Roman" w:cs="Times New Roman"/>
          <w:b/>
        </w:rPr>
        <w:t>samples</w:t>
      </w:r>
      <w:proofErr w:type="spellEnd"/>
      <w:r w:rsidR="00EE77AC">
        <w:rPr>
          <w:rFonts w:ascii="Times New Roman" w:hAnsi="Times New Roman" w:cs="Times New Roman"/>
          <w:b/>
        </w:rPr>
        <w:t xml:space="preserve"> </w:t>
      </w:r>
      <w:proofErr w:type="spellStart"/>
      <w:r w:rsidR="00EE77AC">
        <w:rPr>
          <w:rFonts w:ascii="Times New Roman" w:hAnsi="Times New Roman" w:cs="Times New Roman"/>
          <w:b/>
        </w:rPr>
        <w:t>used</w:t>
      </w:r>
      <w:proofErr w:type="spellEnd"/>
      <w:r w:rsidR="00EE77AC">
        <w:rPr>
          <w:rFonts w:ascii="Times New Roman" w:hAnsi="Times New Roman" w:cs="Times New Roman"/>
          <w:b/>
        </w:rPr>
        <w:t xml:space="preserve"> </w:t>
      </w:r>
      <w:r w:rsidR="00EE77AC" w:rsidRPr="007D6C68">
        <w:rPr>
          <w:rFonts w:ascii="Times New Roman" w:hAnsi="Times New Roman" w:cs="Times New Roman"/>
          <w:b/>
        </w:rPr>
        <w:t xml:space="preserve">for the </w:t>
      </w:r>
      <w:r w:rsidR="00EE77AC" w:rsidRPr="007D6C68">
        <w:rPr>
          <w:rFonts w:ascii="Times New Roman" w:hAnsi="Times New Roman" w:cs="Times New Roman"/>
          <w:b/>
          <w:i/>
        </w:rPr>
        <w:t>post-mortem</w:t>
      </w:r>
      <w:r w:rsidR="00EE77AC" w:rsidRPr="007D6C68">
        <w:rPr>
          <w:rFonts w:ascii="Times New Roman" w:hAnsi="Times New Roman" w:cs="Times New Roman"/>
          <w:b/>
        </w:rPr>
        <w:t xml:space="preserve"> </w:t>
      </w:r>
      <w:proofErr w:type="spellStart"/>
      <w:r w:rsidR="00EE77AC" w:rsidRPr="007D6C68">
        <w:rPr>
          <w:rFonts w:ascii="Times New Roman" w:hAnsi="Times New Roman" w:cs="Times New Roman"/>
          <w:b/>
        </w:rPr>
        <w:t>diagnosis</w:t>
      </w:r>
      <w:proofErr w:type="spellEnd"/>
      <w:r w:rsidR="00EE77AC" w:rsidRPr="007D6C68">
        <w:rPr>
          <w:rFonts w:ascii="Times New Roman" w:hAnsi="Times New Roman" w:cs="Times New Roman"/>
          <w:b/>
        </w:rPr>
        <w:t xml:space="preserve"> of animal </w:t>
      </w:r>
      <w:proofErr w:type="spellStart"/>
      <w:r w:rsidR="00EE77AC" w:rsidRPr="007D6C68">
        <w:rPr>
          <w:rFonts w:ascii="Times New Roman" w:hAnsi="Times New Roman" w:cs="Times New Roman"/>
          <w:b/>
        </w:rPr>
        <w:t>rabies</w:t>
      </w:r>
      <w:proofErr w:type="spellEnd"/>
      <w:r w:rsidR="00EE77AC">
        <w:rPr>
          <w:rFonts w:ascii="Times New Roman" w:hAnsi="Times New Roman" w:cs="Times New Roman"/>
          <w:b/>
        </w:rPr>
        <w:t xml:space="preserve"> and </w:t>
      </w:r>
      <w:proofErr w:type="spellStart"/>
      <w:r w:rsidR="00EE77AC">
        <w:rPr>
          <w:rFonts w:ascii="Times New Roman" w:hAnsi="Times New Roman" w:cs="Times New Roman"/>
          <w:b/>
        </w:rPr>
        <w:t>r</w:t>
      </w:r>
      <w:r w:rsidR="00EE77AC" w:rsidRPr="007D6C68">
        <w:rPr>
          <w:rFonts w:ascii="Times New Roman" w:hAnsi="Times New Roman" w:cs="Times New Roman"/>
          <w:b/>
        </w:rPr>
        <w:t>esults</w:t>
      </w:r>
      <w:proofErr w:type="spellEnd"/>
      <w:r w:rsidR="00EE77AC" w:rsidRPr="007D6C68">
        <w:rPr>
          <w:rFonts w:ascii="Times New Roman" w:hAnsi="Times New Roman" w:cs="Times New Roman"/>
          <w:b/>
        </w:rPr>
        <w:t xml:space="preserve"> of the </w:t>
      </w:r>
      <w:proofErr w:type="spellStart"/>
      <w:r w:rsidR="00EE77AC" w:rsidRPr="007D6C68">
        <w:rPr>
          <w:rFonts w:ascii="Times New Roman" w:hAnsi="Times New Roman" w:cs="Times New Roman"/>
          <w:b/>
        </w:rPr>
        <w:t>analytical</w:t>
      </w:r>
      <w:proofErr w:type="spellEnd"/>
      <w:r w:rsidR="00EE77AC" w:rsidRPr="007D6C68">
        <w:rPr>
          <w:rFonts w:ascii="Times New Roman" w:hAnsi="Times New Roman" w:cs="Times New Roman"/>
          <w:b/>
        </w:rPr>
        <w:t xml:space="preserve"> </w:t>
      </w:r>
      <w:proofErr w:type="spellStart"/>
      <w:r w:rsidR="00EE77AC" w:rsidRPr="007D6C68">
        <w:rPr>
          <w:rFonts w:ascii="Times New Roman" w:hAnsi="Times New Roman" w:cs="Times New Roman"/>
          <w:b/>
        </w:rPr>
        <w:t>sensitivity</w:t>
      </w:r>
      <w:proofErr w:type="spellEnd"/>
      <w:r w:rsidR="00EE77AC" w:rsidRPr="007D6C68">
        <w:rPr>
          <w:rFonts w:ascii="Times New Roman" w:hAnsi="Times New Roman" w:cs="Times New Roman"/>
          <w:b/>
        </w:rPr>
        <w:t xml:space="preserve"> of the combo RT-</w:t>
      </w:r>
      <w:proofErr w:type="spellStart"/>
      <w:r w:rsidR="00EE77AC" w:rsidRPr="007D6C68">
        <w:rPr>
          <w:rFonts w:ascii="Times New Roman" w:hAnsi="Times New Roman" w:cs="Times New Roman"/>
          <w:b/>
        </w:rPr>
        <w:t>qPCR</w:t>
      </w:r>
      <w:proofErr w:type="spellEnd"/>
      <w:r w:rsidR="00EE77AC" w:rsidRPr="007D6C68">
        <w:rPr>
          <w:rFonts w:ascii="Times New Roman" w:hAnsi="Times New Roman" w:cs="Times New Roman"/>
          <w:b/>
        </w:rPr>
        <w:t xml:space="preserve"> </w:t>
      </w:r>
      <w:proofErr w:type="spellStart"/>
      <w:r w:rsidR="00EE77AC" w:rsidRPr="007D6C68">
        <w:rPr>
          <w:rFonts w:ascii="Times New Roman" w:hAnsi="Times New Roman" w:cs="Times New Roman"/>
          <w:b/>
        </w:rPr>
        <w:t>assay</w:t>
      </w:r>
      <w:proofErr w:type="spellEnd"/>
      <w:r w:rsidR="00EE77AC">
        <w:rPr>
          <w:rFonts w:ascii="Times New Roman" w:hAnsi="Times New Roman" w:cs="Times New Roman"/>
          <w:b/>
        </w:rPr>
        <w:t>.</w:t>
      </w:r>
    </w:p>
    <w:p w14:paraId="17DD6A67" w14:textId="77777777" w:rsidR="00EE77AC" w:rsidRDefault="00EE77AC" w:rsidP="00EE77AC"/>
    <w:tbl>
      <w:tblPr>
        <w:tblW w:w="148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620"/>
        <w:gridCol w:w="1320"/>
        <w:gridCol w:w="1920"/>
        <w:gridCol w:w="1700"/>
        <w:gridCol w:w="1220"/>
        <w:gridCol w:w="1540"/>
        <w:gridCol w:w="1280"/>
        <w:gridCol w:w="1460"/>
        <w:gridCol w:w="1440"/>
      </w:tblGrid>
      <w:tr w:rsidR="00EE77AC" w:rsidRPr="004200E0" w14:paraId="5C0B9F0B" w14:textId="77777777" w:rsidTr="003052AA">
        <w:trPr>
          <w:trHeight w:val="304"/>
        </w:trPr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2447AF6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6D2024C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solate</w:t>
            </w:r>
            <w:r w:rsidRPr="00862F2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052EFE5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amp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76E1388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os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00" w:type="dxa"/>
            <w:vMerge w:val="restart"/>
            <w:shd w:val="clear" w:color="auto" w:fill="auto"/>
            <w:vAlign w:val="center"/>
            <w:hideMark/>
          </w:tcPr>
          <w:p w14:paraId="3942B830" w14:textId="2E08D4A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igin</w:t>
            </w:r>
            <w:r w:rsidR="004D43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220" w:type="dxa"/>
            <w:vMerge w:val="restart"/>
            <w:shd w:val="clear" w:color="auto" w:fill="auto"/>
            <w:vAlign w:val="center"/>
            <w:hideMark/>
          </w:tcPr>
          <w:p w14:paraId="4FA0C9C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Year</w:t>
            </w:r>
            <w:proofErr w:type="spellEnd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sol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2820" w:type="dxa"/>
            <w:gridSpan w:val="2"/>
            <w:shd w:val="clear" w:color="auto" w:fill="auto"/>
            <w:vAlign w:val="center"/>
            <w:hideMark/>
          </w:tcPr>
          <w:p w14:paraId="666A986F" w14:textId="29DB4CFE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Pan-RABV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qMa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900" w:type="dxa"/>
            <w:gridSpan w:val="2"/>
            <w:shd w:val="clear" w:color="auto" w:fill="auto"/>
            <w:vAlign w:val="center"/>
            <w:hideMark/>
          </w:tcPr>
          <w:p w14:paraId="2266C7CC" w14:textId="327C4679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n-</w:t>
            </w:r>
            <w:proofErr w:type="spellStart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yssa</w:t>
            </w:r>
            <w:proofErr w:type="spellEnd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SYBR Green)</w:t>
            </w:r>
          </w:p>
        </w:tc>
      </w:tr>
      <w:tr w:rsidR="00EE77AC" w:rsidRPr="004200E0" w14:paraId="33B33783" w14:textId="77777777" w:rsidTr="003052AA">
        <w:trPr>
          <w:trHeight w:val="304"/>
        </w:trPr>
        <w:tc>
          <w:tcPr>
            <w:tcW w:w="1380" w:type="dxa"/>
            <w:vMerge/>
            <w:shd w:val="clear" w:color="auto" w:fill="auto"/>
            <w:vAlign w:val="center"/>
          </w:tcPr>
          <w:p w14:paraId="44E1633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15A7A58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/>
            <w:shd w:val="clear" w:color="auto" w:fill="auto"/>
            <w:vAlign w:val="center"/>
          </w:tcPr>
          <w:p w14:paraId="5B86B5A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vMerge/>
            <w:shd w:val="clear" w:color="auto" w:fill="auto"/>
            <w:vAlign w:val="center"/>
          </w:tcPr>
          <w:p w14:paraId="59F4116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vMerge/>
            <w:shd w:val="clear" w:color="auto" w:fill="auto"/>
            <w:vAlign w:val="center"/>
          </w:tcPr>
          <w:p w14:paraId="034B68D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vMerge/>
            <w:shd w:val="clear" w:color="auto" w:fill="auto"/>
            <w:vAlign w:val="center"/>
          </w:tcPr>
          <w:p w14:paraId="7F00E4B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6052B1D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</w:t>
            </w:r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sul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14:paraId="5F7E98B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an</w:t>
            </w:r>
            <w:proofErr w:type="spellEnd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value (</w:t>
            </w:r>
            <w:proofErr w:type="spellStart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q</w:t>
            </w:r>
            <w:proofErr w:type="spellEnd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efg</w:t>
            </w:r>
            <w:proofErr w:type="spellEnd"/>
          </w:p>
        </w:tc>
        <w:tc>
          <w:tcPr>
            <w:tcW w:w="1460" w:type="dxa"/>
            <w:shd w:val="clear" w:color="auto" w:fill="auto"/>
            <w:vAlign w:val="center"/>
          </w:tcPr>
          <w:p w14:paraId="16B69DF9" w14:textId="6EE3A0D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</w:t>
            </w:r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sult</w:t>
            </w:r>
            <w:r w:rsidR="004D43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14:paraId="76D710FA" w14:textId="29FF917B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an</w:t>
            </w:r>
            <w:proofErr w:type="spellEnd"/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4200E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br/>
              <w:t>(Tm)</w:t>
            </w:r>
            <w:proofErr w:type="spellStart"/>
            <w:r w:rsidR="00043C0E" w:rsidRPr="00043C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e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h</w:t>
            </w:r>
            <w:proofErr w:type="spellEnd"/>
          </w:p>
        </w:tc>
      </w:tr>
      <w:tr w:rsidR="00EE77AC" w:rsidRPr="004200E0" w14:paraId="75155664" w14:textId="77777777" w:rsidTr="003052AA">
        <w:trPr>
          <w:trHeight w:val="306"/>
        </w:trPr>
        <w:tc>
          <w:tcPr>
            <w:tcW w:w="1380" w:type="dxa"/>
            <w:shd w:val="clear" w:color="auto" w:fill="auto"/>
            <w:vAlign w:val="center"/>
            <w:hideMark/>
          </w:tcPr>
          <w:p w14:paraId="7D657D9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L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9911F3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10AU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F6774E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EFC4EF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?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06DD7B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stral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0F9184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F24B68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E7C405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FBDF89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5F78E2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3</w:t>
            </w:r>
          </w:p>
        </w:tc>
      </w:tr>
      <w:tr w:rsidR="00EE77AC" w:rsidRPr="004200E0" w14:paraId="0CCE315B" w14:textId="77777777" w:rsidTr="00043C0E">
        <w:trPr>
          <w:trHeight w:val="542"/>
        </w:trPr>
        <w:tc>
          <w:tcPr>
            <w:tcW w:w="1380" w:type="dxa"/>
            <w:shd w:val="clear" w:color="auto" w:fill="auto"/>
            <w:vAlign w:val="center"/>
            <w:hideMark/>
          </w:tcPr>
          <w:p w14:paraId="4EA02D9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L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200FB9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01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AC11A5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D1B411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ttereri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99DA50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FD1509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C0E8B0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4F845E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39EE89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24DC6B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2</w:t>
            </w:r>
          </w:p>
        </w:tc>
      </w:tr>
      <w:tr w:rsidR="00EE77AC" w:rsidRPr="004200E0" w14:paraId="1CF48C87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D482AB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V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49C040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20S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0534DF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6E208B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?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87633F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outh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9B48DE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EB5BF5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D79A12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E28326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7218B9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3</w:t>
            </w:r>
          </w:p>
        </w:tc>
      </w:tr>
      <w:tr w:rsidR="00EE77AC" w:rsidRPr="004200E0" w14:paraId="6B18C499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6CBFCFC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V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59258F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132S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A6AB4A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AA1066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E7F0C1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outh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B00699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9DF6A0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AF41DF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22D301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A99D8A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</w:tr>
      <w:tr w:rsidR="00EE77AC" w:rsidRPr="004200E0" w14:paraId="08139BDB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03B043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V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31C80C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286S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78515E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7A52C6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at </w:t>
            </w:r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niopter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6A6740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outh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ABE9C0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D7527D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287294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64709B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E4BAC0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</w:tr>
      <w:tr w:rsidR="00EE77AC" w:rsidRPr="004200E0" w14:paraId="146C73BC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734ED81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2C467F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938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3D5030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DE252B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tesic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otin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E8C76F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DBCFA4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5DA957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DA4D2F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73F2F2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E0156D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3</w:t>
            </w:r>
          </w:p>
        </w:tc>
      </w:tr>
      <w:tr w:rsidR="00EE77AC" w:rsidRPr="004200E0" w14:paraId="3779D114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FA0A4A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0DA4F3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2007DEN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21E176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77467D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?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7C171E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33AF1D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75BF5C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DEFDF9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66205C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983FC7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3</w:t>
            </w:r>
          </w:p>
        </w:tc>
      </w:tr>
      <w:tr w:rsidR="00EE77AC" w:rsidRPr="004200E0" w14:paraId="6604C047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756B04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3B6511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2031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452A8E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226072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tesic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otin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7EC177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74C021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9F94DD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C2B823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C2EC39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912EC6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1</w:t>
            </w:r>
          </w:p>
        </w:tc>
      </w:tr>
      <w:tr w:rsidR="00EE77AC" w:rsidRPr="004200E0" w14:paraId="557F8CF2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F5143E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BA7B6A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3011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C1749E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47A50C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37A78F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C7EF02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CCEBA0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1C3F73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5F09E5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AF6B4B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.8</w:t>
            </w:r>
          </w:p>
        </w:tc>
      </w:tr>
      <w:tr w:rsidR="00EE77AC" w:rsidRPr="004200E0" w14:paraId="480151BA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94F102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92BAC1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6001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B76CFB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80B90F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tesic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otin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EC667A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C83ED9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C3E145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49E413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637BF8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3BA956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6</w:t>
            </w:r>
          </w:p>
        </w:tc>
      </w:tr>
      <w:tr w:rsidR="00EE77AC" w:rsidRPr="004200E0" w14:paraId="463CADA6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75A91BD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39E0E0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6002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18DE7C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C02B70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tesic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otin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F33942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8C7807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8996A4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08F972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FA5F61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CDF1BD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46</w:t>
            </w: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E77AC" w:rsidRPr="004200E0" w14:paraId="61CA33FB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0DE945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5EDC20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240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D3A042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5BF069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C6BC8C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E0388C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8A2795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C15793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ED7E37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B3DED6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</w:tr>
      <w:tr w:rsidR="00EE77AC" w:rsidRPr="004200E0" w14:paraId="7628A3EC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53905A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79B30A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19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7A69E6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E18D66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tesic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otin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9E5EB3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47E310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82B469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F3FC40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C51259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01B661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9</w:t>
            </w:r>
          </w:p>
        </w:tc>
      </w:tr>
      <w:tr w:rsidR="00EE77AC" w:rsidRPr="004200E0" w14:paraId="6A809BB8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025829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A0F4CB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97GE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7FE15D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998B66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?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299F9A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80ABDD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F2233A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E24773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7FF5CB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A95A8F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4</w:t>
            </w:r>
          </w:p>
        </w:tc>
      </w:tr>
      <w:tr w:rsidR="00EE77AC" w:rsidRPr="004200E0" w14:paraId="0741110E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62E2C95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15222B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99GE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70A646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4B9A2E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tesic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otin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0AC0EB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3BDCAF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321287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A198F3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198A0E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7619FE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7</w:t>
            </w:r>
          </w:p>
        </w:tc>
      </w:tr>
      <w:tr w:rsidR="00EE77AC" w:rsidRPr="004200E0" w14:paraId="6EAB0EC6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6638044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E08E87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39GE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6CBF54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98E686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tesic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otin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7484B0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B731EF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A76BD6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84CAE3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0C4951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097E7F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6</w:t>
            </w:r>
          </w:p>
        </w:tc>
      </w:tr>
      <w:tr w:rsidR="00EE77AC" w:rsidRPr="004200E0" w14:paraId="51C814DE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362C18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EA7652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66HOL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6DFA45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CAF7EA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tesic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otin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39BCF7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B723A8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83C3F6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A58737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E53309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87B005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7</w:t>
            </w:r>
          </w:p>
        </w:tc>
      </w:tr>
      <w:tr w:rsidR="00EE77AC" w:rsidRPr="004200E0" w14:paraId="1F44091F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3D562A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C35E6D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76HOL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AE4FDC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DE9707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tesic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otin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F8BB07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CFE748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8C9B6C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D752E8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385F8A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5A03CA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6</w:t>
            </w:r>
          </w:p>
        </w:tc>
      </w:tr>
      <w:tr w:rsidR="00EE77AC" w:rsidRPr="004200E0" w14:paraId="192B26F5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01EA92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34B19A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115HOL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324CEA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618971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tesic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otin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86A182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92DDAE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F347D8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BBF9BC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0C6DF2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86BC32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8</w:t>
            </w:r>
          </w:p>
        </w:tc>
      </w:tr>
      <w:tr w:rsidR="00EE77AC" w:rsidRPr="004200E0" w14:paraId="505EA955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78252C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DAE8AF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80HOL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C15E41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EDB652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tesic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otin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1C532A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5344F0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2C8F27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20ADC8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5BA24E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1262B7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8</w:t>
            </w:r>
          </w:p>
        </w:tc>
      </w:tr>
      <w:tr w:rsidR="00EE77AC" w:rsidRPr="004200E0" w14:paraId="7DCC7689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A92FCB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3F4F1D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3UK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6EE68E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33BF8D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Vespertilio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urin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EC5C7C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48E640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59F491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AC4B3B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72ED5E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AD0229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6</w:t>
            </w:r>
          </w:p>
        </w:tc>
      </w:tr>
      <w:tr w:rsidR="00EE77AC" w:rsidRPr="004200E0" w14:paraId="3CFCFDBC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7EC6AF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3D16A9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3002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3F3E8C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F3692D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tesic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otin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BABBC1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65C69F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25B1DB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C90242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0C73C1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6581A7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2</w:t>
            </w:r>
          </w:p>
        </w:tc>
      </w:tr>
      <w:tr w:rsidR="00EE77AC" w:rsidRPr="004200E0" w14:paraId="0AC7353C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09EE45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AAAF60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032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BAC961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707222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tesic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otin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7B65A0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9A7D3C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6740CA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D152AB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014B17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4E89C7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6</w:t>
            </w:r>
          </w:p>
        </w:tc>
      </w:tr>
      <w:tr w:rsidR="00EE77AC" w:rsidRPr="004200E0" w14:paraId="31CC89BC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751F48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E1E753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178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183DC8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AB10D0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aubentonii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54E80E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nited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ngdom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FB47F0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A7915B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242EAD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C38206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03F271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.7</w:t>
            </w:r>
          </w:p>
        </w:tc>
      </w:tr>
      <w:tr w:rsidR="00EE77AC" w:rsidRPr="004200E0" w14:paraId="043C7E0D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ECCB0F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DAE9C8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07FIN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EB7868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1B0348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FDB9F7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nland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782820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4C458C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B8DE61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DC1C5F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DD58AD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6</w:t>
            </w:r>
          </w:p>
        </w:tc>
      </w:tr>
      <w:tr w:rsidR="00EE77AC" w:rsidRPr="004200E0" w14:paraId="08D714C7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FBC7CA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D0815C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2055SW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A3727D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1011D3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aubentonii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2CA3E8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witzerland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3CD13A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D772B5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FC7256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5F327F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C508A5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.6</w:t>
            </w:r>
          </w:p>
        </w:tc>
      </w:tr>
      <w:tr w:rsidR="00EE77AC" w:rsidRPr="004200E0" w14:paraId="50403D39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E44D77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20B649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37SW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A1E1B8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013698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aubentonii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3C5400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witzerland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137404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FA928D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790027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ABA702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D6D96D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.3</w:t>
            </w:r>
          </w:p>
        </w:tc>
      </w:tr>
      <w:tr w:rsidR="00EE77AC" w:rsidRPr="004200E0" w14:paraId="6140C910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4B79975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2B0949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18HOL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B413B7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09369E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asycneme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252675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E530C5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30DEF2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89C7AD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62080F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801345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.8</w:t>
            </w:r>
          </w:p>
        </w:tc>
      </w:tr>
      <w:tr w:rsidR="00EE77AC" w:rsidRPr="004200E0" w14:paraId="269F179C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D6E492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LV-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AF9049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2053SW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E31907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E7ED70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aubentonii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30C062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witzerland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F55D61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B0255B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39E496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A72058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34AC61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.3</w:t>
            </w:r>
          </w:p>
        </w:tc>
      </w:tr>
      <w:tr w:rsidR="00EE77AC" w:rsidRPr="004200E0" w14:paraId="4358371B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405983A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51D730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20RC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5D335C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2C1EEE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cropteropus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usillu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4F6D9D3" w14:textId="59087A52" w:rsidR="00EE77AC" w:rsidRPr="004200E0" w:rsidRDefault="004D6492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ntr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</w:t>
            </w:r>
            <w:r w:rsidR="009D7C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D0F5F8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1D16D4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A5A1A7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DB5AFE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E2B047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5</w:t>
            </w:r>
          </w:p>
        </w:tc>
      </w:tr>
      <w:tr w:rsidR="00EE77AC" w:rsidRPr="004200E0" w14:paraId="3BD5BEA9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A46DEC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BDD353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19NI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04F25F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76F79C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idolon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elvum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A9F781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2CE2DE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5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AC37EA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8DE01E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7FB570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046812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6</w:t>
            </w:r>
          </w:p>
        </w:tc>
      </w:tr>
      <w:tr w:rsidR="00EE77AC" w:rsidRPr="004200E0" w14:paraId="13A933E8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2003F2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K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E8361E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100CAM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14FD79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F0EEC0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rew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A810A5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eroon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3770D3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942CDB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2DBFF4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CDC965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57F674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7</w:t>
            </w:r>
          </w:p>
        </w:tc>
      </w:tr>
      <w:tr w:rsidR="00EE77AC" w:rsidRPr="004200E0" w14:paraId="2205C0FA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D39187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K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26C1DC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101RC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8BFADB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C773AF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dent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51CE8A5" w14:textId="35497421" w:rsidR="00EE77AC" w:rsidRPr="004200E0" w:rsidRDefault="004D6492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ntr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</w:t>
            </w:r>
            <w:r w:rsidR="009D7C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epublic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115EB8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198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0F8FE3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B3E81E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809DAE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D207A6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5</w:t>
            </w:r>
          </w:p>
        </w:tc>
      </w:tr>
      <w:tr w:rsidR="00EE77AC" w:rsidRPr="004200E0" w14:paraId="4968BB78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1C909B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MOK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885A11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20S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981EEB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8B0740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460AA5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outh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B742F5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347EA2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8EDB43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226FBE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C9B35B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</w:tr>
      <w:tr w:rsidR="00EE77AC" w:rsidRPr="004200E0" w14:paraId="00D9E26B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1ECCC7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46C3A2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178POL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6FFFD5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5A64F7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x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8435AC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and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AFF4AC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EE3B79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107D24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41B02A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B427D9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5731DF7B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41CFCDB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C1454E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07CZE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30907C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C7CB83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ccine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ain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7B4A63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zech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858A22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B52ACA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DB5883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838476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219147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29E75E0A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F5766D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712562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0221516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57FC12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122BF3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D0EF2C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184ACE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9EA40B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AC1465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3B3F7E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A3A4EA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4A584EC4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C0F80A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9C8148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15BI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BC9962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F91443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2F2856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CF4028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811CD8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E06C82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53A442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7559C4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49B76D9C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8D2974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2029C7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2047CH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9387B7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6E6151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3C5254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D33AE3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2AE7DB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B1ACA1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DC8066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DA9E4B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679497F9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CF4D78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7FE534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10LAO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2CDABD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745A02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51EFF8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o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13D5FF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A98627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306959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EA4E52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6F8885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7C0046DC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4A97282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3EBAA2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0806514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2EB28B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285645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268685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A7733D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A0D547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C6F29E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FA6A13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68373D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0D9C130D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1AB6FD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8EF5A9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42EST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17201A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DB65E7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ccoon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8533CF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ton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C57D1F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01F981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71AD1F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AF5FD9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A0E9CA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27D2DA59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7939A8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49C582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0625524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CEFB17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27799B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14FDA2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F71664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C6EB18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D9C67E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44B9C4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3B73E0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6BACB8D2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F0F595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AE2D2E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0831550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AC24E5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B438E9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9C2C2F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FBDBAA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CAF1C8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4E5F17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46CF8D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393E45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409515DD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C3B45D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8F395E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16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3C9E93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4042B2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eep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EF8915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0EDBC4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B5DF18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E077ED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098E94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53AECA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76112519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2748CC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C4A299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0217545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42ADB5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B2CEBF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564993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F5718B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B5C0BB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53AEA7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0418F6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E282B4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4E78B842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AC915E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F5A5FC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0623534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919A18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757578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CC6479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DB61CE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E7F1BE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D5EA5C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30A2E3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89CB28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13E176FE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8419B1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7E67B8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0716535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01E6F5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AA15EE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BC1992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D1D6EF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D36047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C563F2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3C22AB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AED7D0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1FC605F3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4B9EA9C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0E3A69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0518537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87A8EE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0C9EA0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D24A0E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13EAAE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C2EE44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DF7CCB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3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6752B0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80054E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07435DB0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ADF019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84BB35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221671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B2B51F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7F4504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2B80AF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989331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F78F9C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F12452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AF362B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61F3BB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3355CE4F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E6DD9D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74BE49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22POL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58CCDD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5C0B2C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ccoon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C974CB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and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365F85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9F4295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6E300C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DA22DD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1C5262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48F602B4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7DD8774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463C82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1025556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303AFA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F7782C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6DFBFB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0CB942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CFF2B2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4275D9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53E75A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8351F1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40BFC5B3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0D2955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9B7542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0416516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923AB6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872EBA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BC734B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43E428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38AD3B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FE7EBF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7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F5350B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A4B95D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356CBEC2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8103C3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1E3022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28CAM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CD6EC9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C3EFC7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768A0D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eroon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3EE839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03AEF8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003E64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0A73D7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AEEC79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0E86FCE4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7DEE18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C7EFC1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40MA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E98F3F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CD411C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EBA472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occo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B493B0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36A3F6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E10285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CE77EA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7F35EC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29D908F1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6BA0641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32C6EB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2056GAB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AA1454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7EB1E2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1F127A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B8ABE7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4BA50D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ABC587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69BB46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E65FE4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4295C0FA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638D7E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DBF5DE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0407547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183695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96C644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E4FCA6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61611F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7BB09B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D70900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252B25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98F895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17429D0D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6190AE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9C39F0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1119516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0B88CF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305774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3BE204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FE85DA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05E2CE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7EE8F0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5F3222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B729EC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6EE40825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718FC44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368C4D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20CAM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554FE4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8AB687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2D2ACE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eroon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7405C2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B1B56F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2E55BE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402F8D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111472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2F4DD549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D19773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5004C7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114533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782E50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399D97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037CD5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7CC93A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E48ADA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53BC16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0777A6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2A000D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2282C85F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7FC116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C35A6D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1017VNM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14E65F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7A98E5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EC5830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A3FA57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6BA9EF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0723FE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A0B562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FF4844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1E49D60F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E4DA9A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472F80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342MA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9A349B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84FCB6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83ABA5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occo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00B242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676946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E28220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4ADAAD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57F436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2AC25120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1A5B8C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DAF183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110521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13FDE7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A46BD8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6E170E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1B63D9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765AF9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30EC0C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7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806594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69AC69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35E809D1" w14:textId="77777777" w:rsidTr="003052AA">
        <w:trPr>
          <w:trHeight w:val="780"/>
        </w:trPr>
        <w:tc>
          <w:tcPr>
            <w:tcW w:w="1380" w:type="dxa"/>
            <w:shd w:val="clear" w:color="auto" w:fill="auto"/>
            <w:vAlign w:val="center"/>
            <w:hideMark/>
          </w:tcPr>
          <w:p w14:paraId="7BAEF53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203235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035AF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D6F95F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CD860D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4083FF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B89FBF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793C61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B22288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87ABA2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7438F9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2ADC9075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1CD63B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F77B76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0428506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EC2D1C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2F70C2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A99D88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B13D0B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23BB08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6EF60D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863DED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A69E0A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7F4469AE" w14:textId="77777777" w:rsidTr="003052AA">
        <w:trPr>
          <w:trHeight w:val="780"/>
        </w:trPr>
        <w:tc>
          <w:tcPr>
            <w:tcW w:w="1380" w:type="dxa"/>
            <w:shd w:val="clear" w:color="auto" w:fill="auto"/>
            <w:vAlign w:val="center"/>
            <w:hideMark/>
          </w:tcPr>
          <w:p w14:paraId="6A9EA2E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2DC864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14CB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118567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DBAED8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738028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AC5D9B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33F530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F60D08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3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02D234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EAF89C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57783A7F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7E973DB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B28232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0822526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DD9382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14C17B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F36C8B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3BF947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7AE52B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5A93CD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89084B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B40FEB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2975F27D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A6904A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9E592A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23GAB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737EBC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75D2CB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C88AF1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2B1B39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6435E1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17DF8C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sz w:val="22"/>
                <w:szCs w:val="22"/>
              </w:rPr>
              <w:t>16.9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8BD519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1EF03E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4455549E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CE46E0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25D69A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90CH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4AB934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53DA93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ede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991731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BF8A6C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D22D1F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BDE016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EE9360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3CB2BA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4F64708E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89C13C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6AFA61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0709509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B83904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143D2E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1FEEE9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C12F3D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E2042D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6AFEDA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63CA2B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F3C17A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6A4EDAD3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B3EE05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6311A8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08GUY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4D3C4B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B2DD31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8078E3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ench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ian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4E6C53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429B46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EFA242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D493B5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D755BC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1E227949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6E2DC25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C848C5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289RW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407F90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0E9A09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DC398C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3C8D9C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B580FD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C65B0A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4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437045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DAF036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248B1ADC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B93AA7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AFF022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09NEP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403509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E386FD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626D4D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pal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AC0C24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FEA0D2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106CE6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D294BB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4498BF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48CA063B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792302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E4D436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37POL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51F58A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E97D14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ccoon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144AB3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and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2696B0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13C6DD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64DFB0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3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8A3873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488379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1287412A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95DE5D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24846B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18CAM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9CDEF3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C5ED9E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DD9A93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eroon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23C7A7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53313F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391409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4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668EA9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1FD03C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231DA191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69DBA79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AB8788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04US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1F4FA3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E2FA64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kunk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50C037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8EE944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3BB0E6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A238DF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0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10AC1D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4BBC91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01D995E8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42CBEBF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428A76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12ALL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6AB864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D4BBD9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x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DB53B9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CBC2C1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9F3F0C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E67EEC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43F6FB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0AE17F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009AEE9A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358837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5B8C0E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87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BCC553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8EF461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E6122B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F7DCD6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83EAD9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796F97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5EC074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ADFA3C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701C3DDF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2C02D3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19445D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01CAM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04835C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D42EF2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BDC797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eroon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42B9D3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83B5DE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88DA08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C5578A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60244F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5DED678A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67E902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06D9AB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2052AF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7D510D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3F3979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30C52E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AD44A5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D34EC2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255953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84A96D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08A1FA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50CBCD04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77AA0E7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1F9FCA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21TCH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E5EF55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BF65CC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551054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044FC6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193629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E3B1C8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CC1DAF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3FA9FA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48D27197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584FC4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9CE0F5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40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1308D7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EB02C4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79E968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ench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ian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A0180F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6BDB8A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762DE7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6FCC98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ACD160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1171487C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4C5C9B6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7C2875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89MAU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CCE4AE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11B576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el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0F4F71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uritan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0B7093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8E8514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381EF4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AC42C6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2E8A0E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5EF7534A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41F687F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9CB4DE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70NI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7774BD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6A62DA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03368A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sz w:val="22"/>
                <w:szCs w:val="22"/>
              </w:rPr>
              <w:t>Nigeria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F4336A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0943F9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2577F9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4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1C746A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4EE8F2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6C2DC77D" w14:textId="77777777" w:rsidTr="003052AA">
        <w:trPr>
          <w:trHeight w:val="780"/>
        </w:trPr>
        <w:tc>
          <w:tcPr>
            <w:tcW w:w="1380" w:type="dxa"/>
            <w:shd w:val="clear" w:color="auto" w:fill="auto"/>
            <w:vAlign w:val="center"/>
            <w:hideMark/>
          </w:tcPr>
          <w:p w14:paraId="5143399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B052B6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97BEN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05FB8B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33DD5D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6425E8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B30E8F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E66EF2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DF087D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4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F97846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2BEC8E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5E4C0313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34AFF7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F388A1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0405536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715B3B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69BA7B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C7E724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9F2A9E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D6C6E1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3C82F2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1C62AB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A605FE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746FB86A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51EC7F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8E952C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04AR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A1A4BA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DD6177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adarida</w:t>
            </w:r>
            <w:proofErr w:type="spellEnd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rasiliensis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94E43F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A91FC3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D85F7F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7868FB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3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044BA0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7A2324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555619E4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7D02A68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9BC6CB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1227521*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CA3FEF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A7A7E4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84AB37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4D3E85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0856B6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97757A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26A120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A41B1F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3E34BFCF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632C17A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D93EA4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68C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E8FC81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CFBDE78" w14:textId="2DA4B610" w:rsidR="00EE77AC" w:rsidRPr="004200E0" w:rsidRDefault="004D43D7" w:rsidP="003052A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?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592595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sz w:val="22"/>
                <w:szCs w:val="22"/>
              </w:rPr>
              <w:t>Ivory</w:t>
            </w:r>
            <w:proofErr w:type="spellEnd"/>
            <w:r w:rsidRPr="004200E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sz w:val="22"/>
                <w:szCs w:val="22"/>
              </w:rPr>
              <w:t>Coas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A7A3DD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EA335C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652D08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215F46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F4ED45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0F8B7781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8AF36A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4D05EF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12CB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8D7E95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E1FB6F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1BB5EC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bod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C2FB67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D7883C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36318E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9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BBF67C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8FCA67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677C5E52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747459F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EAC4B3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0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2CE922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9CA218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A755B2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ench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ian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3371E4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491FA6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F3F8B5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3D09D1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52715C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1DBD4BCA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93B4B8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2CC53E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321I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3BC908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40248D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ckal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6B03A5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1BBE3B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01BCCD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58DC9B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0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B7F5BB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FEDB81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2D0D6098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21145A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BA9ACC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107YOU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756F07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D54EF3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x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E69B18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ugoslavia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merly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7CB4EE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D9E876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5BD369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33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6E3ECD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102A1F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68C44E51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753F807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02FEF2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2034MA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9F6A5A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63EB70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EFFCDC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occo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685FD0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D49803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7C8831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6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258E8F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7ECF6C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232D3EFB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4DFD565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AE6041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338GAM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53716C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D71D43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2E8235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mb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EA0B22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5DE303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7ECAFD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5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E224FE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5601C6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4BBFFD06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9D5EE3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F1F7A7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35OM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5A9BE3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BF3D49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42EB78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F43DC1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95EFF4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C730A3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4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45B191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5DEB48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6385B762" w14:textId="77777777" w:rsidTr="003052AA">
        <w:trPr>
          <w:trHeight w:val="416"/>
        </w:trPr>
        <w:tc>
          <w:tcPr>
            <w:tcW w:w="1380" w:type="dxa"/>
            <w:shd w:val="clear" w:color="auto" w:fill="auto"/>
            <w:vAlign w:val="center"/>
            <w:hideMark/>
          </w:tcPr>
          <w:p w14:paraId="1F5ABD8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726930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034AR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DE448D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9CB485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x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6A2B1C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udi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ab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A8A20E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01C944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370821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E3C802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20D4E6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5F5CBFE5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BD90F0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121827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08NEP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D97C92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30DC68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at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286C4B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pal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735BB3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35BBD7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180569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74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385FEC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68CB73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7A5F7576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043AA00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8197B8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13NI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4A53EE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26B726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F1163C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92E0BF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68D8C1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F44699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0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E9446F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97220C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2422B8C5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B2A188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8FC5CE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01NEP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484933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D10462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460F1B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pal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626746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C4CEC6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E16533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17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982002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B4C95F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070E30D9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6317175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7E719C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1003MA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7D5CC5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00C79D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9AB50A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occo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C42C46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8758F2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1021FB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5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9887B8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3F91E5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457CA0A8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4674B99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701B28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7RC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72992A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0EB9BF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DF8F5BF" w14:textId="77777777" w:rsidR="009D7CFB" w:rsidRDefault="00AB17AA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ntr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</w:t>
            </w:r>
            <w:r w:rsidR="009D7C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spellEnd"/>
          </w:p>
          <w:p w14:paraId="29CBD66F" w14:textId="37767D51" w:rsidR="00EE77AC" w:rsidRPr="004200E0" w:rsidRDefault="00AB17AA" w:rsidP="009D7C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BEE298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ABC0BA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B17662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3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BB5A16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1FDED1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569BC91F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92C340E" w14:textId="32F87F79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FD5F3E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33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DFB81B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4AC59A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2F7D4B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ench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ian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8A7B4F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4D71F5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BDAD0E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27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48D2ED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74BEBA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3F981546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17F7C3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2CDD8B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9032AF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DFF08C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C003AD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FDD5F2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A99603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90C3B0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5404AD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0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E84CE4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7EAA3B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7117159F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4874FE3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B48568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41RU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12C196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3D7BCF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ctic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x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679382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ss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36D1E7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8-9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C37A33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D7C32F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8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0BD09D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F2F9FE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175FD575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DA55C6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BD623E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288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12BF18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DDE23F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x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E164C4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878938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4BFD50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E5BDEC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57E80C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120837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EE77AC" w:rsidRPr="004200E0" w14:paraId="6AD4F14D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28C949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62D295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012MA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D97C93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30E4DD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6CE1B2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occo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BF4C1B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7B9A2A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7A22B4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362FC4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7747C6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4</w:t>
            </w:r>
          </w:p>
        </w:tc>
      </w:tr>
      <w:tr w:rsidR="00EE77AC" w:rsidRPr="004200E0" w14:paraId="2FC00880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63A032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A986D8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225AL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4AF876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CEA317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F7975A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ger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1A3816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8A912C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9434B5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5AF298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BD89B0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EE77AC" w:rsidRPr="004200E0" w14:paraId="132DC0CF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7512EFB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2840C4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24GU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ED92D3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CA8237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9667F6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ine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C334CB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713EE3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2A5872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33D886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AA5BC1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8</w:t>
            </w:r>
          </w:p>
        </w:tc>
      </w:tr>
      <w:tr w:rsidR="00EE77AC" w:rsidRPr="004200E0" w14:paraId="29B8298B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D4A81B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E6026E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33GAB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9C0127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891A78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6D43A9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6D858D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4D533D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232324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AC03EC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C349EA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EE77AC" w:rsidRPr="004200E0" w14:paraId="2C4658D5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91E730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03033A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300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43A728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14844E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C8799D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ench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ian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926DEF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343C92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A888B7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35B848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8F864F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EE77AC" w:rsidRPr="004200E0" w14:paraId="6C52E5DA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21CABBF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999013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11CH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DD06DB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00D5A3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B4C043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E4AB05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25AA9F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B37CF8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720997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8ABA7D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EE77AC" w:rsidRPr="004200E0" w14:paraId="478A0D0A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4348DB0D" w14:textId="77777777" w:rsidR="00EE77AC" w:rsidRPr="00293DD7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3D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D084921" w14:textId="77777777" w:rsidR="00EE77AC" w:rsidRPr="00293DD7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3D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11SEN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1EA54CD" w14:textId="77777777" w:rsidR="00EE77AC" w:rsidRPr="00293DD7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3D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5C3FFD6" w14:textId="77777777" w:rsidR="00EE77AC" w:rsidRPr="00293DD7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3D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B3A7388" w14:textId="77777777" w:rsidR="00EE77AC" w:rsidRPr="00293DD7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93D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egal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C6F0A7D" w14:textId="77777777" w:rsidR="00EE77AC" w:rsidRPr="00293DD7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3D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AF22E55" w14:textId="77777777" w:rsidR="00EE77AC" w:rsidRPr="00293DD7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93D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7E85350" w14:textId="77777777" w:rsidR="00EE77AC" w:rsidRPr="00293DD7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3D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6D0F523" w14:textId="77777777" w:rsidR="00EE77AC" w:rsidRPr="00293DD7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93D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95907B8" w14:textId="77777777" w:rsidR="00EE77AC" w:rsidRPr="00293DD7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3D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EE77AC" w:rsidRPr="004200E0" w14:paraId="48AB7411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1623016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7F91B1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059C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A9213C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10EB1B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BC5425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ory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as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98F545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AA402D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10E05D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203D09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767155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1</w:t>
            </w:r>
          </w:p>
        </w:tc>
      </w:tr>
      <w:tr w:rsidR="00EE77AC" w:rsidRPr="004200E0" w14:paraId="4204DB54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74907D9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62E629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VS27 14-10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C89342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6A30C0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borator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ain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810F0B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CEF483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2B3290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E389A7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C8BEE8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F4981C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7</w:t>
            </w:r>
          </w:p>
        </w:tc>
      </w:tr>
      <w:tr w:rsidR="00EE77AC" w:rsidRPr="004200E0" w14:paraId="6ED8A02D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4F5F012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ABC14A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7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C7027B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5AFD53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x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59495D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045760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3CCEBD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7806B0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496AFC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3E3379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8</w:t>
            </w:r>
          </w:p>
        </w:tc>
      </w:tr>
      <w:tr w:rsidR="00EE77AC" w:rsidRPr="004200E0" w14:paraId="70E84574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785D62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475A77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17MA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0A5EEB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8C30F8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E37D1B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occo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E741B6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74B85A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7520AB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172D6A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DA2281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6</w:t>
            </w:r>
          </w:p>
        </w:tc>
      </w:tr>
      <w:tr w:rsidR="00EE77AC" w:rsidRPr="004200E0" w14:paraId="197783A9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9BD6A3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2A0187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02F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2D87E2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66D6D7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F0D8EB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nce (ex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occo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629524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A457BE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6AF232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7E4B85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C815A7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9</w:t>
            </w:r>
          </w:p>
        </w:tc>
      </w:tr>
      <w:tr w:rsidR="00EE77AC" w:rsidRPr="004200E0" w14:paraId="4FFBAC6C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9029F5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4A8C31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stonie 10-12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95169C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353CD0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ccoon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0ECBE2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ton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5471A9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3D3A61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998742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8AD29A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622CC1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6</w:t>
            </w:r>
          </w:p>
        </w:tc>
      </w:tr>
      <w:tr w:rsidR="00EE77AC" w:rsidRPr="004200E0" w14:paraId="5201F380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5129BE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5F4B42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edon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7-12 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7AF387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8153AD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x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17E2FC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ublic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edon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0FAD20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159663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DB2FA8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64145B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11C33F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8</w:t>
            </w:r>
          </w:p>
        </w:tc>
      </w:tr>
      <w:tr w:rsidR="00EE77AC" w:rsidRPr="004200E0" w14:paraId="147B7EB2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FE769D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BD5207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31ETH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A4C807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3E9A81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5E1E65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hiop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64ED16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8C52E6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F92A75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829D69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8197A7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8</w:t>
            </w:r>
          </w:p>
        </w:tc>
      </w:tr>
      <w:tr w:rsidR="00EE77AC" w:rsidRPr="004200E0" w14:paraId="1D0B3D36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60B8423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7D1F44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141RC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C94302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C07965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A1F698A" w14:textId="26AB6983" w:rsidR="00EE77AC" w:rsidRPr="004200E0" w:rsidRDefault="004D6492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ntr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</w:t>
            </w:r>
            <w:r w:rsidR="009D7C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220961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72BE59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A1308B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742969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0991D7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7</w:t>
            </w:r>
          </w:p>
        </w:tc>
      </w:tr>
      <w:tr w:rsidR="00EE77AC" w:rsidRPr="004200E0" w14:paraId="7DBAA9BC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3380D3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85F031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3009MA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0057D1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D9CB3F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FB212E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occo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D8C1CE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33CD25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F5DE49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0183DC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D0757A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1</w:t>
            </w:r>
          </w:p>
        </w:tc>
      </w:tr>
      <w:tr w:rsidR="00EE77AC" w:rsidRPr="004200E0" w14:paraId="173A475A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7D0E8C1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221B68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84GRO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265623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674CE4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ctic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x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A19BFB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eenland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8DCFEC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1284CE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21AFD8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07C118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2BA7C2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4</w:t>
            </w:r>
          </w:p>
        </w:tc>
      </w:tr>
      <w:tr w:rsidR="00EE77AC" w:rsidRPr="004200E0" w14:paraId="63331E65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1D0175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71C680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31MAU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7CFC55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8D14FB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0EB645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uritan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176118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98C899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F88572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C853EF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ECCD5C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1</w:t>
            </w:r>
          </w:p>
        </w:tc>
      </w:tr>
      <w:tr w:rsidR="00EE77AC" w:rsidRPr="004200E0" w14:paraId="11FB5358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3B21EB5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F4F7DD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03US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79AA0C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215E03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 (?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C463D4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DA963D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66939C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DD96F7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996E81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D52F12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9</w:t>
            </w:r>
          </w:p>
        </w:tc>
      </w:tr>
      <w:tr w:rsidR="00EE77AC" w:rsidRPr="004200E0" w14:paraId="13195487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71B9247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6B7FC3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13C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B53728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B5D161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D240AB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ory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as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ABB594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05CFA5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9FCDDF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4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4DCC22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40FF43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2</w:t>
            </w:r>
          </w:p>
        </w:tc>
      </w:tr>
      <w:tr w:rsidR="00EE77AC" w:rsidRPr="004200E0" w14:paraId="0A1F51BC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4DCC716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7270BE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10NI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00173F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2C9AD2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E04B1D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5269A6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4FE85D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36043F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F1C5EE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E71ADA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1</w:t>
            </w:r>
          </w:p>
        </w:tc>
      </w:tr>
      <w:tr w:rsidR="00EE77AC" w:rsidRPr="004200E0" w14:paraId="781D732D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6E8F550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BBD4B6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2002LAO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801824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CF0E1C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012311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o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4F1EFD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08AAC4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300CB5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086438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9D9EB1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1</w:t>
            </w:r>
          </w:p>
        </w:tc>
      </w:tr>
      <w:tr w:rsidR="00EE77AC" w:rsidRPr="004200E0" w14:paraId="50068CE1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CD8812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8DEAB8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S7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luted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/30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1671A0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B5E836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x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3E36F0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727B90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9F359F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7CFAA7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4CB0DC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CDCDC9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8</w:t>
            </w:r>
          </w:p>
        </w:tc>
      </w:tr>
      <w:tr w:rsidR="00EE77AC" w:rsidRPr="004200E0" w14:paraId="7AAC753C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2657644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1AF287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76TUN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7B08FA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B83265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16315C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nis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14726E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1ACE4F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0D9425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3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9D285E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C68C72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3</w:t>
            </w:r>
          </w:p>
        </w:tc>
      </w:tr>
      <w:tr w:rsidR="00EE77AC" w:rsidRPr="004200E0" w14:paraId="704570B3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451A71B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28A2BB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S7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luted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/50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9BBCCF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4B3167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x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572B5C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CB4F44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50D19B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2A0895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3C11B0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237C32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8</w:t>
            </w:r>
          </w:p>
        </w:tc>
      </w:tr>
      <w:tr w:rsidR="00EE77AC" w:rsidRPr="004200E0" w14:paraId="29C7A35F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3301673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7E1308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27BU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51051F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E2521D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ckal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18EDB2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079BED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99BBC0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689955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733E06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C35DF6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1</w:t>
            </w:r>
          </w:p>
        </w:tc>
      </w:tr>
      <w:tr w:rsidR="00EE77AC" w:rsidRPr="004200E0" w14:paraId="024DBF4C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6AD3352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3AAD12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11MAU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B261FE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0A3BCB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48C58E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uritan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73A8EC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C831B8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CC3608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7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6E5B29A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A58F8C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7</w:t>
            </w:r>
          </w:p>
        </w:tc>
      </w:tr>
      <w:tr w:rsidR="00EE77AC" w:rsidRPr="004200E0" w14:paraId="1B782897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7BB06C8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A40271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12C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A27DEF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6A091A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8FF8B4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ory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as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E9003A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5E81E9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4EA5E4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E30627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13EA62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01</w:t>
            </w:r>
          </w:p>
        </w:tc>
      </w:tr>
      <w:tr w:rsidR="00EE77AC" w:rsidRPr="004200E0" w14:paraId="39FA248B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6BB9F23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78DD4C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11NI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72914D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E112C3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3D9DEC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8440C9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5A42C1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63D28E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35713F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EA6A44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1</w:t>
            </w:r>
          </w:p>
        </w:tc>
      </w:tr>
      <w:tr w:rsidR="00EE77AC" w:rsidRPr="004200E0" w14:paraId="14989F32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4C58CB0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5719FE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18NI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3109BB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F328EC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19D27B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50957C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5 (1987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278F49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54B039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37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9D68CE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6E970C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8</w:t>
            </w:r>
          </w:p>
        </w:tc>
      </w:tr>
      <w:tr w:rsidR="00EE77AC" w:rsidRPr="004200E0" w14:paraId="559F0E81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3E20024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D0431B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05US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4F3FDB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F5A27C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0B5019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B0BDBB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0F8189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8D3A23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4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A03A1A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85E52E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7</w:t>
            </w:r>
          </w:p>
        </w:tc>
      </w:tr>
      <w:tr w:rsidR="00EE77AC" w:rsidRPr="004200E0" w14:paraId="495BAE62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51FC59A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9095AD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17IR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6EF339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19AEBE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ckal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F5860F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C8CED7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57E291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3FA7EA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BD9310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63A65A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</w:tr>
      <w:tr w:rsidR="00EE77AC" w:rsidRPr="004200E0" w14:paraId="5AEB68C3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5D3DCE3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71C6A3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09NIG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824C61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5CEF8C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029CCA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E9CA93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B1368C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2A7B26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673C28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1FB90B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6</w:t>
            </w:r>
          </w:p>
        </w:tc>
      </w:tr>
      <w:tr w:rsidR="00EE77AC" w:rsidRPr="004200E0" w14:paraId="72D0642E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141EE82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0BD7F9C" w14:textId="77777777" w:rsidR="00EE77AC" w:rsidRPr="00C07B97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07B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2008CH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0D529D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CB1D58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D5852A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068606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F4740F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B92F1C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93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F52612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66599F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2</w:t>
            </w:r>
          </w:p>
        </w:tc>
      </w:tr>
      <w:tr w:rsidR="00EE77AC" w:rsidRPr="004200E0" w14:paraId="4F91D225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3FA0358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032E0A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42ETH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AE1214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9C5E2D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79BBEE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hiop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CF850C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D3EE0F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049504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13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79A7B6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C7C172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16E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7</w:t>
            </w:r>
          </w:p>
        </w:tc>
      </w:tr>
      <w:tr w:rsidR="00EE77AC" w:rsidRPr="004200E0" w14:paraId="46835030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2837A32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97A83C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9037RC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C1E521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241273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88AF6A5" w14:textId="51956DA4" w:rsidR="00EE77AC" w:rsidRPr="004200E0" w:rsidRDefault="004D6492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ntr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</w:t>
            </w:r>
            <w:r w:rsidR="009D7C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6250D9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686C77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BA0401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14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DC7438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075E94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4</w:t>
            </w:r>
          </w:p>
        </w:tc>
      </w:tr>
      <w:tr w:rsidR="00EE77AC" w:rsidRPr="004200E0" w14:paraId="10672738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36A823E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B75E10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3003INDO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447C04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FA78CA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9CBB2F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dones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69E895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B0700D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6B7B06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2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FF6AB0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50CA01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2</w:t>
            </w:r>
          </w:p>
        </w:tc>
      </w:tr>
      <w:tr w:rsidR="00EE77AC" w:rsidRPr="004200E0" w14:paraId="2899E47B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6058490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5F6D93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11C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9F862A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8EE9A8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4AB2DC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ory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as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607BAA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1907B9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EE1874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47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D0E7BB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FACF0A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1</w:t>
            </w:r>
          </w:p>
        </w:tc>
      </w:tr>
      <w:tr w:rsidR="00EE77AC" w:rsidRPr="004200E0" w14:paraId="2BAE9AB2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32DF0F0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250A9A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18TCH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B886BC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B9B15B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79D13A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008B9E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9D0958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205483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6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FB1311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BB50C8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1</w:t>
            </w:r>
          </w:p>
        </w:tc>
      </w:tr>
      <w:tr w:rsidR="00EE77AC" w:rsidRPr="004200E0" w14:paraId="6539E2E5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6471579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B3AD74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26C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B62D12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8FED54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34803C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ory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as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CC5584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9D8B97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A4F047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61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46BDA1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89B9F4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9</w:t>
            </w:r>
          </w:p>
        </w:tc>
      </w:tr>
      <w:tr w:rsidR="00EE77AC" w:rsidRPr="004200E0" w14:paraId="2E48BC76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78C25A4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30F70D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033MAD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269214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62D8E1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CB0A2C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F62973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45120A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75DAB0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44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F775D5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144FA7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7</w:t>
            </w:r>
          </w:p>
        </w:tc>
      </w:tr>
      <w:tr w:rsidR="00EE77AC" w:rsidRPr="004200E0" w14:paraId="18103071" w14:textId="77777777" w:rsidTr="003052AA">
        <w:trPr>
          <w:trHeight w:val="508"/>
        </w:trPr>
        <w:tc>
          <w:tcPr>
            <w:tcW w:w="1380" w:type="dxa"/>
            <w:shd w:val="clear" w:color="auto" w:fill="auto"/>
            <w:vAlign w:val="center"/>
            <w:hideMark/>
          </w:tcPr>
          <w:p w14:paraId="3772B49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685CCE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38CI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612BCE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7E5642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63FE02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ory</w:t>
            </w:r>
            <w:proofErr w:type="spellEnd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as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B87ADB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F1FDBA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43AB33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83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AFB2AF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0AD011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9</w:t>
            </w:r>
          </w:p>
        </w:tc>
      </w:tr>
      <w:tr w:rsidR="00EE77AC" w:rsidRPr="004200E0" w14:paraId="01750335" w14:textId="77777777" w:rsidTr="003052AA">
        <w:trPr>
          <w:trHeight w:val="520"/>
        </w:trPr>
        <w:tc>
          <w:tcPr>
            <w:tcW w:w="1380" w:type="dxa"/>
            <w:shd w:val="clear" w:color="auto" w:fill="auto"/>
            <w:vAlign w:val="center"/>
            <w:hideMark/>
          </w:tcPr>
          <w:p w14:paraId="401F2B6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6D0EBC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32TCH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7F2179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D7F138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F1E0E6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F1C04E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0F5BAB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E089DF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4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BA0583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164C20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6</w:t>
            </w:r>
          </w:p>
        </w:tc>
      </w:tr>
      <w:tr w:rsidR="00EE77AC" w:rsidRPr="004200E0" w14:paraId="6B544761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0108A84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42B683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13SEN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04A81A0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55BAEB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94A894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egal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B81711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FDC425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FE9EC6E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C20163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6014F84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7</w:t>
            </w:r>
          </w:p>
        </w:tc>
      </w:tr>
      <w:tr w:rsidR="00EE77AC" w:rsidRPr="004200E0" w14:paraId="17FEB7AE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  <w:hideMark/>
          </w:tcPr>
          <w:p w14:paraId="1B43389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CDDF4E7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14SEN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A09472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0FB086C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97ED0A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egal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1168F9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98ECC9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64BED6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9DEC6B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279DC2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00E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7</w:t>
            </w:r>
          </w:p>
        </w:tc>
      </w:tr>
      <w:tr w:rsidR="00EE77AC" w:rsidRPr="004200E0" w14:paraId="03B8D42F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</w:tcPr>
          <w:p w14:paraId="21D951F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29A98D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  <w:r w:rsidRPr="004728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16BOS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E5A4AA2" w14:textId="77777777" w:rsidR="00EE77AC" w:rsidRPr="004858CA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8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8EDFC7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28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cat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CFB7CB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28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66EC01E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28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712903B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E33E49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33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57D4BDA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7BCEC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6</w:t>
            </w:r>
          </w:p>
        </w:tc>
      </w:tr>
      <w:tr w:rsidR="00EE77AC" w:rsidRPr="004200E0" w14:paraId="72089AAC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</w:tcPr>
          <w:p w14:paraId="64B0B66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52C1D8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</w:t>
            </w:r>
            <w:r w:rsidRPr="004728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BOS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3E3644C" w14:textId="77777777" w:rsidR="00EE77AC" w:rsidRPr="004858CA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8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58B6F8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ne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</w:t>
            </w:r>
            <w:r w:rsidRPr="004728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ger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1419509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28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1BFF46B3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28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B47FEF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40E386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37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3097ABDA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14:paraId="45A8A682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5</w:t>
            </w:r>
          </w:p>
        </w:tc>
      </w:tr>
      <w:tr w:rsidR="00EE77AC" w:rsidRPr="004200E0" w14:paraId="795CF711" w14:textId="77777777" w:rsidTr="003052AA">
        <w:trPr>
          <w:trHeight w:val="340"/>
        </w:trPr>
        <w:tc>
          <w:tcPr>
            <w:tcW w:w="1380" w:type="dxa"/>
            <w:shd w:val="clear" w:color="auto" w:fill="auto"/>
            <w:vAlign w:val="center"/>
          </w:tcPr>
          <w:p w14:paraId="4F22A35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E0CE9D" w14:textId="77777777" w:rsidR="00EE77AC" w:rsidRPr="004728AC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</w:t>
            </w:r>
            <w:r w:rsidRPr="004728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SA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1635BF8" w14:textId="77777777" w:rsidR="00EE77AC" w:rsidRPr="004858CA" w:rsidRDefault="00EE77AC" w:rsidP="003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58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BCBE12F" w14:textId="77777777" w:rsidR="00EE77AC" w:rsidRPr="004728AC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28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78A825E" w14:textId="77777777" w:rsidR="00EE77AC" w:rsidRPr="004728AC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28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outh </w:t>
            </w:r>
            <w:proofErr w:type="spellStart"/>
            <w:r w:rsidRPr="004728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14:paraId="27B8362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28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1014BA1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9BF4FCF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9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0B657665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7BAB06" w14:textId="77777777" w:rsidR="00EE77AC" w:rsidRPr="004200E0" w:rsidRDefault="00EE77AC" w:rsidP="003052A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3</w:t>
            </w:r>
          </w:p>
        </w:tc>
      </w:tr>
    </w:tbl>
    <w:p w14:paraId="7E7F4AF9" w14:textId="77777777" w:rsidR="00EE77AC" w:rsidRDefault="00EE77AC" w:rsidP="00EE77AC"/>
    <w:p w14:paraId="746C1FC6" w14:textId="247B6B0F" w:rsidR="00EE77AC" w:rsidRPr="007D6C68" w:rsidRDefault="00EE77AC" w:rsidP="00EE77AC">
      <w:pPr>
        <w:rPr>
          <w:rFonts w:ascii="Times New Roman" w:hAnsi="Times New Roman" w:cs="Times New Roman"/>
        </w:rPr>
      </w:pPr>
      <w:proofErr w:type="spellStart"/>
      <w:proofErr w:type="gramStart"/>
      <w:r w:rsidRPr="007D6C68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="003052AA">
        <w:rPr>
          <w:rFonts w:ascii="Times New Roman" w:hAnsi="Times New Roman" w:cs="Times New Roman"/>
        </w:rPr>
        <w:t xml:space="preserve"> : * : </w:t>
      </w:r>
      <w:proofErr w:type="spellStart"/>
      <w:r w:rsidR="003052AA">
        <w:rPr>
          <w:rFonts w:ascii="Times New Roman" w:hAnsi="Times New Roman" w:cs="Times New Roman"/>
        </w:rPr>
        <w:t>S</w:t>
      </w:r>
      <w:r w:rsidRPr="007D6C68">
        <w:rPr>
          <w:rFonts w:ascii="Times New Roman" w:hAnsi="Times New Roman" w:cs="Times New Roman"/>
        </w:rPr>
        <w:t>amples</w:t>
      </w:r>
      <w:proofErr w:type="spellEnd"/>
      <w:r w:rsidRPr="007D6C68">
        <w:rPr>
          <w:rFonts w:ascii="Times New Roman" w:hAnsi="Times New Roman" w:cs="Times New Roman"/>
        </w:rPr>
        <w:t xml:space="preserve"> </w:t>
      </w:r>
      <w:proofErr w:type="spellStart"/>
      <w:r w:rsidRPr="007D6C68">
        <w:rPr>
          <w:rFonts w:ascii="Times New Roman" w:hAnsi="Times New Roman" w:cs="Times New Roman"/>
        </w:rPr>
        <w:t>tested</w:t>
      </w:r>
      <w:proofErr w:type="spellEnd"/>
      <w:r w:rsidRPr="007D6C68">
        <w:rPr>
          <w:rFonts w:ascii="Times New Roman" w:hAnsi="Times New Roman" w:cs="Times New Roman"/>
        </w:rPr>
        <w:t xml:space="preserve"> </w:t>
      </w:r>
      <w:r w:rsidR="00580A6B">
        <w:rPr>
          <w:rFonts w:ascii="Times New Roman" w:hAnsi="Times New Roman" w:cs="Times New Roman"/>
        </w:rPr>
        <w:t>at</w:t>
      </w:r>
      <w:r w:rsidR="008833DA">
        <w:rPr>
          <w:rFonts w:ascii="Times New Roman" w:hAnsi="Times New Roman" w:cs="Times New Roman"/>
        </w:rPr>
        <w:t xml:space="preserve"> the NRC-R, Institut Pasteur, Paris, </w:t>
      </w:r>
      <w:proofErr w:type="spellStart"/>
      <w:r w:rsidR="008833DA">
        <w:rPr>
          <w:rFonts w:ascii="Times New Roman" w:hAnsi="Times New Roman" w:cs="Times New Roman"/>
        </w:rPr>
        <w:t>during</w:t>
      </w:r>
      <w:proofErr w:type="spellEnd"/>
      <w:r w:rsidR="008833DA">
        <w:rPr>
          <w:rFonts w:ascii="Times New Roman" w:hAnsi="Times New Roman" w:cs="Times New Roman"/>
        </w:rPr>
        <w:t xml:space="preserve"> </w:t>
      </w:r>
      <w:proofErr w:type="spellStart"/>
      <w:r w:rsidR="008833DA">
        <w:rPr>
          <w:rFonts w:ascii="Times New Roman" w:hAnsi="Times New Roman" w:cs="Times New Roman"/>
        </w:rPr>
        <w:t>its</w:t>
      </w:r>
      <w:proofErr w:type="spellEnd"/>
      <w:r w:rsidR="008833DA">
        <w:rPr>
          <w:rFonts w:ascii="Times New Roman" w:hAnsi="Times New Roman" w:cs="Times New Roman"/>
        </w:rPr>
        <w:t xml:space="preserve"> participation </w:t>
      </w:r>
      <w:r w:rsidRPr="007D6C68">
        <w:rPr>
          <w:rFonts w:ascii="Times New Roman" w:hAnsi="Times New Roman" w:cs="Times New Roman"/>
        </w:rPr>
        <w:t xml:space="preserve">in the </w:t>
      </w:r>
      <w:proofErr w:type="spellStart"/>
      <w:r w:rsidR="00D66730">
        <w:rPr>
          <w:rFonts w:ascii="Times New Roman" w:hAnsi="Times New Roman" w:cs="Times New Roman"/>
        </w:rPr>
        <w:t>fram</w:t>
      </w:r>
      <w:r w:rsidR="008833DA">
        <w:rPr>
          <w:rFonts w:ascii="Times New Roman" w:hAnsi="Times New Roman" w:cs="Times New Roman"/>
        </w:rPr>
        <w:t>e</w:t>
      </w:r>
      <w:r w:rsidR="00D66730">
        <w:rPr>
          <w:rFonts w:ascii="Times New Roman" w:hAnsi="Times New Roman" w:cs="Times New Roman"/>
        </w:rPr>
        <w:t>work</w:t>
      </w:r>
      <w:proofErr w:type="spellEnd"/>
      <w:r w:rsidR="00D66730">
        <w:rPr>
          <w:rFonts w:ascii="Times New Roman" w:hAnsi="Times New Roman" w:cs="Times New Roman"/>
        </w:rPr>
        <w:t xml:space="preserve"> of the </w:t>
      </w:r>
      <w:r w:rsidRPr="007D6C68">
        <w:rPr>
          <w:rFonts w:ascii="Times New Roman" w:hAnsi="Times New Roman" w:cs="Times New Roman"/>
        </w:rPr>
        <w:t xml:space="preserve">international </w:t>
      </w:r>
      <w:proofErr w:type="spellStart"/>
      <w:r w:rsidR="0031122D">
        <w:rPr>
          <w:rFonts w:ascii="Times New Roman" w:hAnsi="Times New Roman" w:cs="Times New Roman"/>
        </w:rPr>
        <w:t>inter</w:t>
      </w:r>
      <w:r w:rsidRPr="007D6C68">
        <w:rPr>
          <w:rFonts w:ascii="Times New Roman" w:hAnsi="Times New Roman" w:cs="Times New Roman"/>
        </w:rPr>
        <w:t>laboratory</w:t>
      </w:r>
      <w:proofErr w:type="spellEnd"/>
      <w:r w:rsidRPr="007D6C68">
        <w:rPr>
          <w:rFonts w:ascii="Times New Roman" w:hAnsi="Times New Roman" w:cs="Times New Roman"/>
        </w:rPr>
        <w:t xml:space="preserve"> </w:t>
      </w:r>
      <w:r w:rsidR="0031122D">
        <w:rPr>
          <w:rFonts w:ascii="Times New Roman" w:hAnsi="Times New Roman" w:cs="Times New Roman"/>
        </w:rPr>
        <w:t xml:space="preserve">trial </w:t>
      </w:r>
      <w:proofErr w:type="spellStart"/>
      <w:r w:rsidR="0031122D">
        <w:rPr>
          <w:rFonts w:ascii="Times New Roman" w:hAnsi="Times New Roman" w:cs="Times New Roman"/>
        </w:rPr>
        <w:t>organized</w:t>
      </w:r>
      <w:proofErr w:type="spellEnd"/>
      <w:r w:rsidR="0031122D">
        <w:rPr>
          <w:rFonts w:ascii="Times New Roman" w:hAnsi="Times New Roman" w:cs="Times New Roman"/>
        </w:rPr>
        <w:t xml:space="preserve"> by the</w:t>
      </w:r>
      <w:r w:rsidRPr="007D6C68">
        <w:rPr>
          <w:rFonts w:ascii="Times New Roman" w:hAnsi="Times New Roman" w:cs="Times New Roman"/>
        </w:rPr>
        <w:t xml:space="preserve"> </w:t>
      </w:r>
      <w:proofErr w:type="spellStart"/>
      <w:r w:rsidRPr="007D6C68">
        <w:rPr>
          <w:rFonts w:ascii="Times New Roman" w:hAnsi="Times New Roman" w:cs="Times New Roman"/>
        </w:rPr>
        <w:t>E</w:t>
      </w:r>
      <w:r w:rsidR="0031122D">
        <w:rPr>
          <w:rFonts w:ascii="Times New Roman" w:hAnsi="Times New Roman" w:cs="Times New Roman"/>
        </w:rPr>
        <w:t>uropean</w:t>
      </w:r>
      <w:proofErr w:type="spellEnd"/>
      <w:r w:rsidR="0031122D">
        <w:rPr>
          <w:rFonts w:ascii="Times New Roman" w:hAnsi="Times New Roman" w:cs="Times New Roman"/>
        </w:rPr>
        <w:t xml:space="preserve"> Union </w:t>
      </w:r>
      <w:proofErr w:type="spellStart"/>
      <w:r w:rsidR="0031122D">
        <w:rPr>
          <w:rFonts w:ascii="Times New Roman" w:hAnsi="Times New Roman" w:cs="Times New Roman"/>
        </w:rPr>
        <w:t>reference</w:t>
      </w:r>
      <w:proofErr w:type="spellEnd"/>
      <w:r w:rsidR="0031122D">
        <w:rPr>
          <w:rFonts w:ascii="Times New Roman" w:hAnsi="Times New Roman" w:cs="Times New Roman"/>
        </w:rPr>
        <w:t xml:space="preserve"> </w:t>
      </w:r>
      <w:proofErr w:type="spellStart"/>
      <w:r w:rsidR="0031122D">
        <w:rPr>
          <w:rFonts w:ascii="Times New Roman" w:hAnsi="Times New Roman" w:cs="Times New Roman"/>
        </w:rPr>
        <w:t>laboratory</w:t>
      </w:r>
      <w:proofErr w:type="spellEnd"/>
      <w:r w:rsidR="0031122D">
        <w:rPr>
          <w:rFonts w:ascii="Times New Roman" w:hAnsi="Times New Roman" w:cs="Times New Roman"/>
        </w:rPr>
        <w:t xml:space="preserve"> for </w:t>
      </w:r>
      <w:proofErr w:type="spellStart"/>
      <w:r w:rsidR="0031122D">
        <w:rPr>
          <w:rFonts w:ascii="Times New Roman" w:hAnsi="Times New Roman" w:cs="Times New Roman"/>
        </w:rPr>
        <w:t>rabies</w:t>
      </w:r>
      <w:proofErr w:type="spellEnd"/>
      <w:r w:rsidR="0031122D">
        <w:rPr>
          <w:rFonts w:ascii="Times New Roman" w:hAnsi="Times New Roman" w:cs="Times New Roman"/>
        </w:rPr>
        <w:t xml:space="preserve">, ** : </w:t>
      </w:r>
      <w:proofErr w:type="spellStart"/>
      <w:r w:rsidR="0031122D">
        <w:rPr>
          <w:rFonts w:ascii="Times New Roman" w:hAnsi="Times New Roman" w:cs="Times New Roman"/>
        </w:rPr>
        <w:t>S</w:t>
      </w:r>
      <w:r w:rsidRPr="007D6C68">
        <w:rPr>
          <w:rFonts w:ascii="Times New Roman" w:hAnsi="Times New Roman" w:cs="Times New Roman"/>
        </w:rPr>
        <w:t>amples</w:t>
      </w:r>
      <w:proofErr w:type="spellEnd"/>
      <w:r w:rsidRPr="007D6C68">
        <w:rPr>
          <w:rFonts w:ascii="Times New Roman" w:hAnsi="Times New Roman" w:cs="Times New Roman"/>
        </w:rPr>
        <w:t xml:space="preserve"> </w:t>
      </w:r>
      <w:proofErr w:type="spellStart"/>
      <w:r w:rsidRPr="007D6C68">
        <w:rPr>
          <w:rFonts w:ascii="Times New Roman" w:hAnsi="Times New Roman" w:cs="Times New Roman"/>
        </w:rPr>
        <w:t>tested</w:t>
      </w:r>
      <w:proofErr w:type="spellEnd"/>
      <w:r w:rsidRPr="007D6C68">
        <w:rPr>
          <w:rFonts w:ascii="Times New Roman" w:hAnsi="Times New Roman" w:cs="Times New Roman"/>
        </w:rPr>
        <w:t xml:space="preserve"> at the Institut Pasteur du Cambodge, </w:t>
      </w:r>
      <w:proofErr w:type="spellStart"/>
      <w:r w:rsidRPr="007D6C68">
        <w:rPr>
          <w:rFonts w:ascii="Times New Roman" w:hAnsi="Times New Roman" w:cs="Times New Roman"/>
        </w:rPr>
        <w:t>Cambodia</w:t>
      </w:r>
      <w:proofErr w:type="spellEnd"/>
      <w:r w:rsidR="0031122D">
        <w:rPr>
          <w:rFonts w:ascii="Times New Roman" w:hAnsi="Times New Roman" w:cs="Times New Roman"/>
        </w:rPr>
        <w:t xml:space="preserve">. All </w:t>
      </w:r>
      <w:proofErr w:type="spellStart"/>
      <w:r w:rsidR="0031122D">
        <w:rPr>
          <w:rFonts w:ascii="Times New Roman" w:hAnsi="Times New Roman" w:cs="Times New Roman"/>
        </w:rPr>
        <w:t>other</w:t>
      </w:r>
      <w:proofErr w:type="spellEnd"/>
      <w:r w:rsidR="0031122D">
        <w:rPr>
          <w:rFonts w:ascii="Times New Roman" w:hAnsi="Times New Roman" w:cs="Times New Roman"/>
        </w:rPr>
        <w:t xml:space="preserve"> </w:t>
      </w:r>
      <w:proofErr w:type="spellStart"/>
      <w:r w:rsidR="0031122D">
        <w:rPr>
          <w:rFonts w:ascii="Times New Roman" w:hAnsi="Times New Roman" w:cs="Times New Roman"/>
        </w:rPr>
        <w:t>samples</w:t>
      </w:r>
      <w:proofErr w:type="spellEnd"/>
      <w:r w:rsidR="0031122D">
        <w:rPr>
          <w:rFonts w:ascii="Times New Roman" w:hAnsi="Times New Roman" w:cs="Times New Roman"/>
        </w:rPr>
        <w:t xml:space="preserve"> </w:t>
      </w:r>
      <w:proofErr w:type="spellStart"/>
      <w:r w:rsidR="0031122D">
        <w:rPr>
          <w:rFonts w:ascii="Times New Roman" w:hAnsi="Times New Roman" w:cs="Times New Roman"/>
        </w:rPr>
        <w:t>were</w:t>
      </w:r>
      <w:proofErr w:type="spellEnd"/>
      <w:r w:rsidR="0031122D">
        <w:rPr>
          <w:rFonts w:ascii="Times New Roman" w:hAnsi="Times New Roman" w:cs="Times New Roman"/>
        </w:rPr>
        <w:t xml:space="preserve"> </w:t>
      </w:r>
      <w:proofErr w:type="spellStart"/>
      <w:r w:rsidR="0031122D">
        <w:rPr>
          <w:rFonts w:ascii="Times New Roman" w:hAnsi="Times New Roman" w:cs="Times New Roman"/>
        </w:rPr>
        <w:t>tested</w:t>
      </w:r>
      <w:proofErr w:type="spellEnd"/>
      <w:r w:rsidR="0031122D">
        <w:rPr>
          <w:rFonts w:ascii="Times New Roman" w:hAnsi="Times New Roman" w:cs="Times New Roman"/>
        </w:rPr>
        <w:t xml:space="preserve"> </w:t>
      </w:r>
      <w:r w:rsidR="00580A6B">
        <w:rPr>
          <w:rFonts w:ascii="Times New Roman" w:hAnsi="Times New Roman" w:cs="Times New Roman"/>
        </w:rPr>
        <w:t>at</w:t>
      </w:r>
      <w:r w:rsidR="0031122D">
        <w:rPr>
          <w:rFonts w:ascii="Times New Roman" w:hAnsi="Times New Roman" w:cs="Times New Roman"/>
        </w:rPr>
        <w:t xml:space="preserve"> the NRC-R, Institut Pasteur, Paris</w:t>
      </w:r>
    </w:p>
    <w:p w14:paraId="730BEFBB" w14:textId="77777777" w:rsidR="00EE77AC" w:rsidRPr="007D6C68" w:rsidRDefault="00EE77AC" w:rsidP="00EE77AC">
      <w:pPr>
        <w:rPr>
          <w:rFonts w:ascii="Times New Roman" w:hAnsi="Times New Roman" w:cs="Times New Roman"/>
        </w:rPr>
      </w:pPr>
      <w:proofErr w:type="gramStart"/>
      <w:r w:rsidRPr="007D6C68">
        <w:rPr>
          <w:rFonts w:ascii="Times New Roman" w:hAnsi="Times New Roman" w:cs="Times New Roman"/>
          <w:vertAlign w:val="superscript"/>
        </w:rPr>
        <w:t>b</w:t>
      </w:r>
      <w:proofErr w:type="gramEnd"/>
      <w:r w:rsidRPr="007D6C68">
        <w:rPr>
          <w:rFonts w:ascii="Times New Roman" w:hAnsi="Times New Roman" w:cs="Times New Roman"/>
        </w:rPr>
        <w:t xml:space="preserve"> M : </w:t>
      </w:r>
      <w:proofErr w:type="spellStart"/>
      <w:r w:rsidRPr="007D6C68">
        <w:rPr>
          <w:rFonts w:ascii="Times New Roman" w:hAnsi="Times New Roman" w:cs="Times New Roman"/>
        </w:rPr>
        <w:t>suckling</w:t>
      </w:r>
      <w:proofErr w:type="spellEnd"/>
      <w:r w:rsidRPr="007D6C68">
        <w:rPr>
          <w:rFonts w:ascii="Times New Roman" w:hAnsi="Times New Roman" w:cs="Times New Roman"/>
        </w:rPr>
        <w:t xml:space="preserve"> </w:t>
      </w:r>
      <w:proofErr w:type="spellStart"/>
      <w:r w:rsidRPr="007D6C68">
        <w:rPr>
          <w:rFonts w:ascii="Times New Roman" w:hAnsi="Times New Roman" w:cs="Times New Roman"/>
        </w:rPr>
        <w:t>newborn</w:t>
      </w:r>
      <w:proofErr w:type="spellEnd"/>
      <w:r w:rsidRPr="007D6C68">
        <w:rPr>
          <w:rFonts w:ascii="Times New Roman" w:hAnsi="Times New Roman" w:cs="Times New Roman"/>
        </w:rPr>
        <w:t xml:space="preserve"> mouse </w:t>
      </w:r>
      <w:proofErr w:type="spellStart"/>
      <w:r w:rsidRPr="007D6C68">
        <w:rPr>
          <w:rFonts w:ascii="Times New Roman" w:hAnsi="Times New Roman" w:cs="Times New Roman"/>
        </w:rPr>
        <w:t>brain</w:t>
      </w:r>
      <w:proofErr w:type="spellEnd"/>
      <w:r w:rsidRPr="007D6C68">
        <w:rPr>
          <w:rFonts w:ascii="Times New Roman" w:hAnsi="Times New Roman" w:cs="Times New Roman"/>
        </w:rPr>
        <w:t xml:space="preserve"> </w:t>
      </w:r>
      <w:proofErr w:type="spellStart"/>
      <w:r w:rsidRPr="007D6C68">
        <w:rPr>
          <w:rFonts w:ascii="Times New Roman" w:hAnsi="Times New Roman" w:cs="Times New Roman"/>
        </w:rPr>
        <w:t>sample</w:t>
      </w:r>
      <w:proofErr w:type="spellEnd"/>
      <w:r w:rsidRPr="007D6C68">
        <w:rPr>
          <w:rFonts w:ascii="Times New Roman" w:hAnsi="Times New Roman" w:cs="Times New Roman"/>
        </w:rPr>
        <w:t xml:space="preserve">, P : </w:t>
      </w:r>
      <w:proofErr w:type="spellStart"/>
      <w:r w:rsidRPr="007D6C68">
        <w:rPr>
          <w:rFonts w:ascii="Times New Roman" w:hAnsi="Times New Roman" w:cs="Times New Roman"/>
        </w:rPr>
        <w:t>primary</w:t>
      </w:r>
      <w:proofErr w:type="spellEnd"/>
      <w:r w:rsidRPr="007D6C68">
        <w:rPr>
          <w:rFonts w:ascii="Times New Roman" w:hAnsi="Times New Roman" w:cs="Times New Roman"/>
        </w:rPr>
        <w:t xml:space="preserve"> </w:t>
      </w:r>
      <w:proofErr w:type="spellStart"/>
      <w:r w:rsidRPr="007D6C68">
        <w:rPr>
          <w:rFonts w:ascii="Times New Roman" w:hAnsi="Times New Roman" w:cs="Times New Roman"/>
        </w:rPr>
        <w:t>brain</w:t>
      </w:r>
      <w:proofErr w:type="spellEnd"/>
      <w:r w:rsidRPr="007D6C68">
        <w:rPr>
          <w:rFonts w:ascii="Times New Roman" w:hAnsi="Times New Roman" w:cs="Times New Roman"/>
        </w:rPr>
        <w:t xml:space="preserve"> </w:t>
      </w:r>
      <w:proofErr w:type="spellStart"/>
      <w:r w:rsidRPr="007D6C68">
        <w:rPr>
          <w:rFonts w:ascii="Times New Roman" w:hAnsi="Times New Roman" w:cs="Times New Roman"/>
        </w:rPr>
        <w:t>sample</w:t>
      </w:r>
      <w:proofErr w:type="spellEnd"/>
    </w:p>
    <w:p w14:paraId="2BF8BC11" w14:textId="56895355" w:rsidR="00EE77AC" w:rsidRPr="007D6C68" w:rsidRDefault="00EE77AC" w:rsidP="00EE77AC">
      <w:pPr>
        <w:rPr>
          <w:rFonts w:ascii="Times New Roman" w:hAnsi="Times New Roman" w:cs="Times New Roman"/>
        </w:rPr>
      </w:pPr>
      <w:proofErr w:type="gramStart"/>
      <w:r w:rsidRPr="007D6C68">
        <w:rPr>
          <w:rFonts w:ascii="Times New Roman" w:hAnsi="Times New Roman" w:cs="Times New Roman"/>
          <w:vertAlign w:val="superscript"/>
        </w:rPr>
        <w:t>c</w:t>
      </w:r>
      <w:r w:rsidR="00536C86">
        <w:rPr>
          <w:rFonts w:ascii="Times New Roman" w:hAnsi="Times New Roman" w:cs="Times New Roman"/>
        </w:rPr>
        <w:t xml:space="preserve"> ?:</w:t>
      </w:r>
      <w:proofErr w:type="gramEnd"/>
      <w:r w:rsidR="00536C86">
        <w:rPr>
          <w:rFonts w:ascii="Times New Roman" w:hAnsi="Times New Roman" w:cs="Times New Roman"/>
        </w:rPr>
        <w:t xml:space="preserve"> </w:t>
      </w:r>
      <w:proofErr w:type="spellStart"/>
      <w:r w:rsidR="00536C86">
        <w:rPr>
          <w:rFonts w:ascii="Times New Roman" w:hAnsi="Times New Roman" w:cs="Times New Roman"/>
        </w:rPr>
        <w:t>S</w:t>
      </w:r>
      <w:r w:rsidRPr="007D6C68">
        <w:rPr>
          <w:rFonts w:ascii="Times New Roman" w:hAnsi="Times New Roman" w:cs="Times New Roman"/>
        </w:rPr>
        <w:t>pecies</w:t>
      </w:r>
      <w:proofErr w:type="spellEnd"/>
      <w:r w:rsidRPr="007D6C68">
        <w:rPr>
          <w:rFonts w:ascii="Times New Roman" w:hAnsi="Times New Roman" w:cs="Times New Roman"/>
        </w:rPr>
        <w:t xml:space="preserve"> not </w:t>
      </w:r>
      <w:proofErr w:type="spellStart"/>
      <w:r w:rsidRPr="007D6C68">
        <w:rPr>
          <w:rFonts w:ascii="Times New Roman" w:hAnsi="Times New Roman" w:cs="Times New Roman"/>
        </w:rPr>
        <w:t>available</w:t>
      </w:r>
      <w:proofErr w:type="spellEnd"/>
    </w:p>
    <w:p w14:paraId="005397A5" w14:textId="0E4EF468" w:rsidR="00EE77AC" w:rsidRPr="007D6C68" w:rsidRDefault="00EE77AC" w:rsidP="00EE77AC">
      <w:pPr>
        <w:tabs>
          <w:tab w:val="left" w:pos="3408"/>
        </w:tabs>
        <w:rPr>
          <w:rFonts w:ascii="Times New Roman" w:hAnsi="Times New Roman" w:cs="Times New Roman"/>
        </w:rPr>
      </w:pPr>
      <w:proofErr w:type="gramStart"/>
      <w:r w:rsidRPr="007D6C68">
        <w:rPr>
          <w:rFonts w:ascii="Times New Roman" w:hAnsi="Times New Roman" w:cs="Times New Roman"/>
          <w:vertAlign w:val="superscript"/>
        </w:rPr>
        <w:t>d</w:t>
      </w:r>
      <w:proofErr w:type="gramEnd"/>
      <w:r w:rsidRPr="007D6C68">
        <w:rPr>
          <w:rFonts w:ascii="Times New Roman" w:hAnsi="Times New Roman" w:cs="Times New Roman"/>
        </w:rPr>
        <w:t xml:space="preserve"> - : </w:t>
      </w:r>
      <w:r w:rsidR="00536C86">
        <w:rPr>
          <w:rFonts w:ascii="Times New Roman" w:hAnsi="Times New Roman" w:cs="Times New Roman"/>
        </w:rPr>
        <w:t>N</w:t>
      </w:r>
      <w:r w:rsidRPr="007D6C68">
        <w:rPr>
          <w:rFonts w:ascii="Times New Roman" w:hAnsi="Times New Roman" w:cs="Times New Roman"/>
        </w:rPr>
        <w:t xml:space="preserve">o information </w:t>
      </w:r>
      <w:proofErr w:type="spellStart"/>
      <w:r w:rsidRPr="007D6C68">
        <w:rPr>
          <w:rFonts w:ascii="Times New Roman" w:hAnsi="Times New Roman" w:cs="Times New Roman"/>
        </w:rPr>
        <w:t>available</w:t>
      </w:r>
      <w:proofErr w:type="spellEnd"/>
      <w:r w:rsidRPr="007D6C68">
        <w:rPr>
          <w:rFonts w:ascii="Times New Roman" w:hAnsi="Times New Roman" w:cs="Times New Roman"/>
        </w:rPr>
        <w:tab/>
      </w:r>
    </w:p>
    <w:p w14:paraId="21ED42A6" w14:textId="6344D473" w:rsidR="00EE77AC" w:rsidRPr="007D6C68" w:rsidRDefault="00EE77AC" w:rsidP="00EE77AC">
      <w:pPr>
        <w:tabs>
          <w:tab w:val="left" w:pos="3408"/>
        </w:tabs>
        <w:rPr>
          <w:rFonts w:ascii="Times New Roman" w:hAnsi="Times New Roman" w:cs="Times New Roman"/>
        </w:rPr>
      </w:pPr>
      <w:r w:rsidRPr="007D6C68">
        <w:rPr>
          <w:rFonts w:ascii="Times New Roman" w:hAnsi="Times New Roman" w:cs="Times New Roman"/>
          <w:vertAlign w:val="superscript"/>
        </w:rPr>
        <w:t xml:space="preserve">e </w:t>
      </w:r>
      <w:r w:rsidR="004D43D7" w:rsidRPr="004D43D7">
        <w:rPr>
          <w:rFonts w:ascii="Times New Roman" w:hAnsi="Times New Roman" w:cs="Times New Roman"/>
        </w:rPr>
        <w:t>Pos :</w:t>
      </w:r>
      <w:r w:rsidR="004D43D7">
        <w:rPr>
          <w:rFonts w:ascii="Times New Roman" w:hAnsi="Times New Roman" w:cs="Times New Roman"/>
          <w:vertAlign w:val="superscript"/>
        </w:rPr>
        <w:t xml:space="preserve"> </w:t>
      </w:r>
      <w:r w:rsidR="004D43D7">
        <w:rPr>
          <w:rFonts w:ascii="Times New Roman" w:hAnsi="Times New Roman" w:cs="Times New Roman"/>
        </w:rPr>
        <w:t xml:space="preserve">positive, </w:t>
      </w:r>
      <w:proofErr w:type="spellStart"/>
      <w:r w:rsidR="004D43D7">
        <w:rPr>
          <w:rFonts w:ascii="Times New Roman" w:hAnsi="Times New Roman" w:cs="Times New Roman"/>
        </w:rPr>
        <w:t>Neg</w:t>
      </w:r>
      <w:proofErr w:type="spellEnd"/>
      <w:r w:rsidR="004D43D7">
        <w:rPr>
          <w:rFonts w:ascii="Times New Roman" w:hAnsi="Times New Roman" w:cs="Times New Roman"/>
        </w:rPr>
        <w:t xml:space="preserve"> : </w:t>
      </w:r>
      <w:proofErr w:type="spellStart"/>
      <w:r w:rsidR="004D43D7">
        <w:rPr>
          <w:rFonts w:ascii="Times New Roman" w:hAnsi="Times New Roman" w:cs="Times New Roman"/>
        </w:rPr>
        <w:t>negative</w:t>
      </w:r>
      <w:proofErr w:type="spellEnd"/>
      <w:r w:rsidR="004D43D7">
        <w:rPr>
          <w:rFonts w:ascii="Times New Roman" w:hAnsi="Times New Roman" w:cs="Times New Roman"/>
        </w:rPr>
        <w:t xml:space="preserve">, </w:t>
      </w:r>
      <w:r w:rsidRPr="007D6C68">
        <w:rPr>
          <w:rFonts w:ascii="Times New Roman" w:hAnsi="Times New Roman" w:cs="Times New Roman"/>
        </w:rPr>
        <w:t xml:space="preserve">ND : not </w:t>
      </w:r>
      <w:proofErr w:type="spellStart"/>
      <w:r w:rsidRPr="007D6C68">
        <w:rPr>
          <w:rFonts w:ascii="Times New Roman" w:hAnsi="Times New Roman" w:cs="Times New Roman"/>
        </w:rPr>
        <w:t>done</w:t>
      </w:r>
      <w:proofErr w:type="spellEnd"/>
    </w:p>
    <w:p w14:paraId="2622AC81" w14:textId="5253BA77" w:rsidR="00EE77AC" w:rsidRPr="007D6C68" w:rsidRDefault="00EE77AC" w:rsidP="00EE77AC">
      <w:pPr>
        <w:rPr>
          <w:rFonts w:ascii="Times New Roman" w:hAnsi="Times New Roman" w:cs="Times New Roman"/>
        </w:rPr>
      </w:pPr>
      <w:proofErr w:type="gramStart"/>
      <w:r w:rsidRPr="007D6C68">
        <w:rPr>
          <w:rFonts w:ascii="Times New Roman" w:hAnsi="Times New Roman" w:cs="Times New Roman"/>
          <w:vertAlign w:val="superscript"/>
        </w:rPr>
        <w:t>f</w:t>
      </w:r>
      <w:proofErr w:type="gramEnd"/>
      <w:r w:rsidRPr="007D6C68">
        <w:rPr>
          <w:rFonts w:ascii="Times New Roman" w:hAnsi="Times New Roman" w:cs="Times New Roman"/>
          <w:vertAlign w:val="superscript"/>
        </w:rPr>
        <w:t xml:space="preserve"> </w:t>
      </w:r>
      <w:r w:rsidRPr="007D6C68">
        <w:rPr>
          <w:rFonts w:ascii="Times New Roman" w:hAnsi="Times New Roman" w:cs="Times New Roman"/>
        </w:rPr>
        <w:t xml:space="preserve">N/A : no </w:t>
      </w:r>
      <w:proofErr w:type="spellStart"/>
      <w:r w:rsidRPr="007D6C68">
        <w:rPr>
          <w:rFonts w:ascii="Times New Roman" w:hAnsi="Times New Roman" w:cs="Times New Roman"/>
        </w:rPr>
        <w:t>C</w:t>
      </w:r>
      <w:r w:rsidRPr="007D6C68">
        <w:rPr>
          <w:rFonts w:ascii="Times New Roman" w:hAnsi="Times New Roman" w:cs="Times New Roman"/>
          <w:vertAlign w:val="subscript"/>
        </w:rPr>
        <w:t>q</w:t>
      </w:r>
      <w:proofErr w:type="spellEnd"/>
      <w:r w:rsidRPr="007D6C68">
        <w:rPr>
          <w:rFonts w:ascii="Times New Roman" w:hAnsi="Times New Roman" w:cs="Times New Roman"/>
        </w:rPr>
        <w:t xml:space="preserve"> </w:t>
      </w:r>
      <w:r w:rsidR="00043C0E">
        <w:rPr>
          <w:rFonts w:ascii="Times New Roman" w:hAnsi="Times New Roman" w:cs="Times New Roman"/>
        </w:rPr>
        <w:t xml:space="preserve">or Tm </w:t>
      </w:r>
      <w:bookmarkStart w:id="0" w:name="_GoBack"/>
      <w:bookmarkEnd w:id="0"/>
      <w:r w:rsidRPr="007D6C68">
        <w:rPr>
          <w:rFonts w:ascii="Times New Roman" w:hAnsi="Times New Roman" w:cs="Times New Roman"/>
        </w:rPr>
        <w:t xml:space="preserve">value </w:t>
      </w:r>
      <w:proofErr w:type="spellStart"/>
      <w:r w:rsidRPr="007D6C68">
        <w:rPr>
          <w:rFonts w:ascii="Times New Roman" w:hAnsi="Times New Roman" w:cs="Times New Roman"/>
        </w:rPr>
        <w:t>available</w:t>
      </w:r>
      <w:proofErr w:type="spellEnd"/>
    </w:p>
    <w:p w14:paraId="1B409CB1" w14:textId="0A47AE85" w:rsidR="00EE77AC" w:rsidRPr="007D6C68" w:rsidRDefault="00EE77AC" w:rsidP="00EE77AC">
      <w:pPr>
        <w:rPr>
          <w:rFonts w:ascii="Times New Roman" w:hAnsi="Times New Roman" w:cs="Times New Roman"/>
        </w:rPr>
      </w:pPr>
      <w:proofErr w:type="gramStart"/>
      <w:r w:rsidRPr="007D6C68">
        <w:rPr>
          <w:rFonts w:ascii="Times New Roman" w:hAnsi="Times New Roman" w:cs="Times New Roman"/>
          <w:vertAlign w:val="superscript"/>
        </w:rPr>
        <w:lastRenderedPageBreak/>
        <w:t>g</w:t>
      </w:r>
      <w:proofErr w:type="gramEnd"/>
      <w:r w:rsidR="00536C86">
        <w:rPr>
          <w:rFonts w:ascii="Times New Roman" w:hAnsi="Times New Roman" w:cs="Times New Roman"/>
        </w:rPr>
        <w:t xml:space="preserve"> </w:t>
      </w:r>
      <w:proofErr w:type="spellStart"/>
      <w:r w:rsidR="00536C86">
        <w:rPr>
          <w:rFonts w:ascii="Times New Roman" w:hAnsi="Times New Roman" w:cs="Times New Roman"/>
        </w:rPr>
        <w:t>M</w:t>
      </w:r>
      <w:r w:rsidRPr="007D6C68">
        <w:rPr>
          <w:rFonts w:ascii="Times New Roman" w:hAnsi="Times New Roman" w:cs="Times New Roman"/>
        </w:rPr>
        <w:t>ean</w:t>
      </w:r>
      <w:proofErr w:type="spellEnd"/>
      <w:r w:rsidRPr="007D6C68">
        <w:rPr>
          <w:rFonts w:ascii="Times New Roman" w:hAnsi="Times New Roman" w:cs="Times New Roman"/>
        </w:rPr>
        <w:t xml:space="preserve"> </w:t>
      </w:r>
      <w:proofErr w:type="spellStart"/>
      <w:r w:rsidRPr="007D6C68">
        <w:rPr>
          <w:rFonts w:ascii="Times New Roman" w:hAnsi="Times New Roman" w:cs="Times New Roman"/>
        </w:rPr>
        <w:t>Cq</w:t>
      </w:r>
      <w:proofErr w:type="spellEnd"/>
      <w:r w:rsidRPr="007D6C68">
        <w:rPr>
          <w:rFonts w:ascii="Times New Roman" w:hAnsi="Times New Roman" w:cs="Times New Roman"/>
        </w:rPr>
        <w:t xml:space="preserve"> value </w:t>
      </w:r>
      <w:proofErr w:type="spellStart"/>
      <w:r w:rsidRPr="007D6C68">
        <w:rPr>
          <w:rFonts w:ascii="Times New Roman" w:hAnsi="Times New Roman" w:cs="Times New Roman"/>
        </w:rPr>
        <w:t>from</w:t>
      </w:r>
      <w:proofErr w:type="spellEnd"/>
      <w:r w:rsidRPr="007D6C68">
        <w:rPr>
          <w:rFonts w:ascii="Times New Roman" w:hAnsi="Times New Roman" w:cs="Times New Roman"/>
        </w:rPr>
        <w:t xml:space="preserve"> duplicates</w:t>
      </w:r>
    </w:p>
    <w:p w14:paraId="18C80540" w14:textId="32D25C83" w:rsidR="00EE77AC" w:rsidRPr="007D6C68" w:rsidRDefault="00EE77AC" w:rsidP="00EE77AC">
      <w:pPr>
        <w:rPr>
          <w:rFonts w:ascii="Times New Roman" w:hAnsi="Times New Roman" w:cs="Times New Roman"/>
        </w:rPr>
      </w:pPr>
      <w:proofErr w:type="gramStart"/>
      <w:r w:rsidRPr="007D6C68">
        <w:rPr>
          <w:rFonts w:ascii="Times New Roman" w:hAnsi="Times New Roman" w:cs="Times New Roman"/>
          <w:vertAlign w:val="superscript"/>
        </w:rPr>
        <w:t>h</w:t>
      </w:r>
      <w:proofErr w:type="gramEnd"/>
      <w:r w:rsidR="00536C86">
        <w:rPr>
          <w:rFonts w:ascii="Times New Roman" w:hAnsi="Times New Roman" w:cs="Times New Roman"/>
        </w:rPr>
        <w:t xml:space="preserve"> </w:t>
      </w:r>
      <w:proofErr w:type="spellStart"/>
      <w:r w:rsidR="00536C86">
        <w:rPr>
          <w:rFonts w:ascii="Times New Roman" w:hAnsi="Times New Roman" w:cs="Times New Roman"/>
        </w:rPr>
        <w:t>M</w:t>
      </w:r>
      <w:r w:rsidRPr="007D6C68">
        <w:rPr>
          <w:rFonts w:ascii="Times New Roman" w:hAnsi="Times New Roman" w:cs="Times New Roman"/>
        </w:rPr>
        <w:t>ean</w:t>
      </w:r>
      <w:proofErr w:type="spellEnd"/>
      <w:r w:rsidRPr="007D6C68">
        <w:rPr>
          <w:rFonts w:ascii="Times New Roman" w:hAnsi="Times New Roman" w:cs="Times New Roman"/>
        </w:rPr>
        <w:t xml:space="preserve"> Tm value </w:t>
      </w:r>
      <w:proofErr w:type="spellStart"/>
      <w:r w:rsidRPr="007D6C68">
        <w:rPr>
          <w:rFonts w:ascii="Times New Roman" w:hAnsi="Times New Roman" w:cs="Times New Roman"/>
        </w:rPr>
        <w:t>from</w:t>
      </w:r>
      <w:proofErr w:type="spellEnd"/>
      <w:r w:rsidRPr="007D6C68">
        <w:rPr>
          <w:rFonts w:ascii="Times New Roman" w:hAnsi="Times New Roman" w:cs="Times New Roman"/>
        </w:rPr>
        <w:t xml:space="preserve"> duplicates</w:t>
      </w:r>
    </w:p>
    <w:p w14:paraId="4C7E1EA6" w14:textId="77777777" w:rsidR="00EE77AC" w:rsidRPr="007D6C68" w:rsidRDefault="00EE77AC" w:rsidP="00EE77AC">
      <w:pPr>
        <w:rPr>
          <w:rFonts w:ascii="Times New Roman" w:hAnsi="Times New Roman" w:cs="Times New Roman"/>
        </w:rPr>
      </w:pPr>
    </w:p>
    <w:p w14:paraId="2868E142" w14:textId="77777777" w:rsidR="000B655B" w:rsidRDefault="000B655B" w:rsidP="000B655B"/>
    <w:sectPr w:rsidR="000B655B" w:rsidSect="00D66730">
      <w:type w:val="continuous"/>
      <w:pgSz w:w="16840" w:h="1190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F94"/>
    <w:rsid w:val="00043C0E"/>
    <w:rsid w:val="000507E8"/>
    <w:rsid w:val="000B655B"/>
    <w:rsid w:val="003052AA"/>
    <w:rsid w:val="0031122D"/>
    <w:rsid w:val="004D43D7"/>
    <w:rsid w:val="004D6492"/>
    <w:rsid w:val="00510310"/>
    <w:rsid w:val="00536C86"/>
    <w:rsid w:val="00580A6B"/>
    <w:rsid w:val="00837A4C"/>
    <w:rsid w:val="008833DA"/>
    <w:rsid w:val="008F1DA5"/>
    <w:rsid w:val="009D7CFB"/>
    <w:rsid w:val="00AB17AA"/>
    <w:rsid w:val="00C31138"/>
    <w:rsid w:val="00C90CAA"/>
    <w:rsid w:val="00D66730"/>
    <w:rsid w:val="00DC15BC"/>
    <w:rsid w:val="00EE77AC"/>
    <w:rsid w:val="00F3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120F4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F9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32F94"/>
  </w:style>
  <w:style w:type="character" w:customStyle="1" w:styleId="TextebrutCar">
    <w:name w:val="Texte brut Car"/>
    <w:basedOn w:val="Policepardfaut"/>
    <w:link w:val="Textebrut"/>
    <w:uiPriority w:val="99"/>
    <w:rsid w:val="000B655B"/>
    <w:rPr>
      <w:rFonts w:ascii="Courier" w:hAnsi="Courier"/>
      <w:sz w:val="21"/>
      <w:szCs w:val="21"/>
    </w:rPr>
  </w:style>
  <w:style w:type="paragraph" w:styleId="Textebrut">
    <w:name w:val="Plain Text"/>
    <w:basedOn w:val="Normal"/>
    <w:link w:val="TextebrutCar"/>
    <w:uiPriority w:val="99"/>
    <w:unhideWhenUsed/>
    <w:rsid w:val="000B655B"/>
    <w:rPr>
      <w:rFonts w:ascii="Courier" w:hAnsi="Courier"/>
      <w:sz w:val="21"/>
      <w:szCs w:val="21"/>
    </w:rPr>
  </w:style>
  <w:style w:type="character" w:customStyle="1" w:styleId="TextebrutCar1">
    <w:name w:val="Texte brut Car1"/>
    <w:basedOn w:val="Policepardfaut"/>
    <w:uiPriority w:val="99"/>
    <w:semiHidden/>
    <w:rsid w:val="000B655B"/>
    <w:rPr>
      <w:rFonts w:ascii="Courier" w:hAnsi="Courier"/>
      <w:sz w:val="21"/>
      <w:szCs w:val="21"/>
    </w:rPr>
  </w:style>
  <w:style w:type="paragraph" w:styleId="Pardeliste">
    <w:name w:val="List Paragraph"/>
    <w:basedOn w:val="Normal"/>
    <w:uiPriority w:val="34"/>
    <w:qFormat/>
    <w:rsid w:val="000507E8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0507E8"/>
    <w:rPr>
      <w:color w:val="0000FF"/>
      <w:u w:val="single"/>
    </w:rPr>
  </w:style>
  <w:style w:type="character" w:styleId="Lienhypertextevisit">
    <w:name w:val="FollowedHyperlink"/>
    <w:basedOn w:val="Policepardfaut"/>
    <w:uiPriority w:val="99"/>
    <w:semiHidden/>
    <w:unhideWhenUsed/>
    <w:rsid w:val="000507E8"/>
    <w:rPr>
      <w:color w:val="800080"/>
      <w:u w:val="single"/>
    </w:rPr>
  </w:style>
  <w:style w:type="paragraph" w:customStyle="1" w:styleId="font5">
    <w:name w:val="font5"/>
    <w:basedOn w:val="Normal"/>
    <w:rsid w:val="000507E8"/>
    <w:pPr>
      <w:spacing w:before="100" w:beforeAutospacing="1" w:after="100" w:afterAutospacing="1"/>
    </w:pPr>
    <w:rPr>
      <w:rFonts w:ascii="Arial" w:hAnsi="Arial"/>
      <w:color w:val="000000"/>
      <w:sz w:val="28"/>
      <w:szCs w:val="28"/>
    </w:rPr>
  </w:style>
  <w:style w:type="paragraph" w:customStyle="1" w:styleId="font6">
    <w:name w:val="font6"/>
    <w:basedOn w:val="Normal"/>
    <w:rsid w:val="000507E8"/>
    <w:pPr>
      <w:spacing w:before="100" w:beforeAutospacing="1" w:after="100" w:afterAutospacing="1"/>
    </w:pPr>
    <w:rPr>
      <w:rFonts w:ascii="Arial" w:hAnsi="Arial"/>
      <w:i/>
      <w:iCs/>
      <w:color w:val="000000"/>
      <w:sz w:val="28"/>
      <w:szCs w:val="28"/>
    </w:rPr>
  </w:style>
  <w:style w:type="paragraph" w:customStyle="1" w:styleId="xl63">
    <w:name w:val="xl6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4">
    <w:name w:val="xl6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5">
    <w:name w:val="xl6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6">
    <w:name w:val="xl66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7">
    <w:name w:val="xl6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8">
    <w:name w:val="xl68"/>
    <w:basedOn w:val="Normal"/>
    <w:rsid w:val="000507E8"/>
    <w:pP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9">
    <w:name w:val="xl6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0">
    <w:name w:val="xl7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1">
    <w:name w:val="xl71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2">
    <w:name w:val="xl72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3">
    <w:name w:val="xl73"/>
    <w:basedOn w:val="Normal"/>
    <w:rsid w:val="000507E8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5">
    <w:name w:val="xl7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6">
    <w:name w:val="xl76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7">
    <w:name w:val="xl7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8">
    <w:name w:val="xl7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9">
    <w:name w:val="xl7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0">
    <w:name w:val="xl8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81">
    <w:name w:val="xl81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82">
    <w:name w:val="xl82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3">
    <w:name w:val="xl8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4">
    <w:name w:val="xl8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85">
    <w:name w:val="xl8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6">
    <w:name w:val="xl86"/>
    <w:basedOn w:val="Normal"/>
    <w:rsid w:val="000507E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7">
    <w:name w:val="xl8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8">
    <w:name w:val="xl8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9">
    <w:name w:val="xl8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0">
    <w:name w:val="xl9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91">
    <w:name w:val="xl91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2">
    <w:name w:val="xl92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93">
    <w:name w:val="xl9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4">
    <w:name w:val="xl9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5">
    <w:name w:val="xl9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6">
    <w:name w:val="xl96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97">
    <w:name w:val="xl97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8">
    <w:name w:val="xl9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9">
    <w:name w:val="xl99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0">
    <w:name w:val="xl100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1">
    <w:name w:val="xl101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2">
    <w:name w:val="xl102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2"/>
      <w:szCs w:val="22"/>
    </w:rPr>
  </w:style>
  <w:style w:type="paragraph" w:customStyle="1" w:styleId="xl103">
    <w:name w:val="xl10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04">
    <w:name w:val="xl10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font7">
    <w:name w:val="font7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9">
    <w:name w:val="font9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9</Pages>
  <Words>133</Words>
  <Characters>9579</Characters>
  <Application>Microsoft Macintosh Word</Application>
  <DocSecurity>0</DocSecurity>
  <Lines>66</Lines>
  <Paragraphs>6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9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Utilisateur de Microsoft Office</cp:lastModifiedBy>
  <cp:revision>9</cp:revision>
  <dcterms:created xsi:type="dcterms:W3CDTF">2016-06-15T10:24:00Z</dcterms:created>
  <dcterms:modified xsi:type="dcterms:W3CDTF">2016-06-15T12:52:00Z</dcterms:modified>
</cp:coreProperties>
</file>